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120"/>
        <w:ind w:left="1124"/>
        <w:rPr>
          <w:rFonts w:ascii="Calibri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2064">
                <wp:simplePos x="0" y="0"/>
                <wp:positionH relativeFrom="page">
                  <wp:posOffset>2411818</wp:posOffset>
                </wp:positionH>
                <wp:positionV relativeFrom="paragraph">
                  <wp:posOffset>159331</wp:posOffset>
                </wp:positionV>
                <wp:extent cx="49530" cy="4953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49530" cy="49530"/>
                          <a:chExt cx="49530" cy="4953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89" y="41427"/>
                                </a:moveTo>
                                <a:lnTo>
                                  <a:pt x="12708" y="39792"/>
                                </a:lnTo>
                                <a:lnTo>
                                  <a:pt x="6099" y="35347"/>
                                </a:lnTo>
                                <a:lnTo>
                                  <a:pt x="1637" y="28782"/>
                                </a:lnTo>
                                <a:lnTo>
                                  <a:pt x="0" y="20789"/>
                                </a:lnTo>
                                <a:lnTo>
                                  <a:pt x="1637" y="12703"/>
                                </a:lnTo>
                                <a:lnTo>
                                  <a:pt x="6099" y="6094"/>
                                </a:lnTo>
                                <a:lnTo>
                                  <a:pt x="12708" y="1635"/>
                                </a:lnTo>
                                <a:lnTo>
                                  <a:pt x="20789" y="0"/>
                                </a:lnTo>
                                <a:lnTo>
                                  <a:pt x="28782" y="1635"/>
                                </a:lnTo>
                                <a:lnTo>
                                  <a:pt x="35347" y="6094"/>
                                </a:lnTo>
                                <a:lnTo>
                                  <a:pt x="39792" y="12703"/>
                                </a:lnTo>
                                <a:lnTo>
                                  <a:pt x="41427" y="20789"/>
                                </a:lnTo>
                                <a:lnTo>
                                  <a:pt x="39792" y="28782"/>
                                </a:lnTo>
                                <a:lnTo>
                                  <a:pt x="35347" y="35347"/>
                                </a:lnTo>
                                <a:lnTo>
                                  <a:pt x="28782" y="39792"/>
                                </a:lnTo>
                                <a:lnTo>
                                  <a:pt x="20789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789"/>
                                </a:moveTo>
                                <a:lnTo>
                                  <a:pt x="1637" y="12703"/>
                                </a:lnTo>
                                <a:lnTo>
                                  <a:pt x="6099" y="6094"/>
                                </a:lnTo>
                                <a:lnTo>
                                  <a:pt x="12708" y="1635"/>
                                </a:lnTo>
                                <a:lnTo>
                                  <a:pt x="20789" y="0"/>
                                </a:lnTo>
                                <a:lnTo>
                                  <a:pt x="28782" y="1635"/>
                                </a:lnTo>
                                <a:lnTo>
                                  <a:pt x="35347" y="6094"/>
                                </a:lnTo>
                                <a:lnTo>
                                  <a:pt x="39792" y="12703"/>
                                </a:lnTo>
                                <a:lnTo>
                                  <a:pt x="41427" y="20789"/>
                                </a:lnTo>
                                <a:lnTo>
                                  <a:pt x="39792" y="28782"/>
                                </a:lnTo>
                                <a:lnTo>
                                  <a:pt x="35347" y="35347"/>
                                </a:lnTo>
                                <a:lnTo>
                                  <a:pt x="28782" y="39792"/>
                                </a:lnTo>
                                <a:lnTo>
                                  <a:pt x="20789" y="41427"/>
                                </a:lnTo>
                                <a:lnTo>
                                  <a:pt x="12708" y="39792"/>
                                </a:lnTo>
                                <a:lnTo>
                                  <a:pt x="6099" y="35347"/>
                                </a:lnTo>
                                <a:lnTo>
                                  <a:pt x="1637" y="28782"/>
                                </a:lnTo>
                                <a:lnTo>
                                  <a:pt x="0" y="20789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9.906998pt;margin-top:12.545801pt;width:3.9pt;height:3.9pt;mso-position-horizontal-relative:page;mso-position-vertical-relative:paragraph;z-index:-15804416" id="docshapegroup1" coordorigin="3798,251" coordsize="78,78">
                <v:shape style="position:absolute;left:3804;top:256;width:66;height:66" id="docshape2" coordorigin="3804,257" coordsize="66,66" path="m3837,322l3824,320,3814,313,3807,302,3804,290,3807,277,3814,266,3824,259,3837,257,3849,259,3860,266,3867,277,3869,290,3867,302,3860,313,3849,320,3837,322xe" filled="true" fillcolor="#f8766c" stroked="false">
                  <v:path arrowok="t"/>
                  <v:fill opacity="19529f" type="solid"/>
                </v:shape>
                <v:shape style="position:absolute;left:3804;top:256;width:66;height:66" id="docshape3" coordorigin="3804,257" coordsize="66,66" path="m3804,290l3807,277,3814,266,3824,259,3837,257,3849,259,3860,266,3867,277,3869,290,3867,302,3860,313,3849,320,3837,322,3824,320,3814,313,3807,302,3804,290e" filled="false" stroked="true" strokeweight=".592pt" strokecolor="#f8766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5648">
                <wp:simplePos x="0" y="0"/>
                <wp:positionH relativeFrom="page">
                  <wp:posOffset>2103691</wp:posOffset>
                </wp:positionH>
                <wp:positionV relativeFrom="paragraph">
                  <wp:posOffset>-6123</wp:posOffset>
                </wp:positionV>
                <wp:extent cx="3295015" cy="4208780"/>
                <wp:effectExtent l="0" t="0" r="0" b="0"/>
                <wp:wrapNone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3295015" cy="4208780"/>
                          <a:chExt cx="3295015" cy="420878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29019" y="0"/>
                            <a:ext cx="1270" cy="4179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179570">
                                <a:moveTo>
                                  <a:pt x="0" y="41791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9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0" y="3989184"/>
                            <a:ext cx="292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0">
                                <a:moveTo>
                                  <a:pt x="0" y="0"/>
                                </a:moveTo>
                                <a:lnTo>
                                  <a:pt x="29019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0" y="3039414"/>
                            <a:ext cx="292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0">
                                <a:moveTo>
                                  <a:pt x="0" y="0"/>
                                </a:moveTo>
                                <a:lnTo>
                                  <a:pt x="29019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0" y="2089543"/>
                            <a:ext cx="292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0">
                                <a:moveTo>
                                  <a:pt x="0" y="0"/>
                                </a:moveTo>
                                <a:lnTo>
                                  <a:pt x="29019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1139774"/>
                            <a:ext cx="292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0">
                                <a:moveTo>
                                  <a:pt x="0" y="0"/>
                                </a:moveTo>
                                <a:lnTo>
                                  <a:pt x="29019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0" y="190004"/>
                            <a:ext cx="292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0">
                                <a:moveTo>
                                  <a:pt x="0" y="0"/>
                                </a:moveTo>
                                <a:lnTo>
                                  <a:pt x="29019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29019" y="4179189"/>
                            <a:ext cx="326580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65804" h="0">
                                <a:moveTo>
                                  <a:pt x="0" y="0"/>
                                </a:moveTo>
                                <a:lnTo>
                                  <a:pt x="3265627" y="0"/>
                                </a:lnTo>
                              </a:path>
                            </a:pathLst>
                          </a:custGeom>
                          <a:ln w="69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405853" y="4179189"/>
                            <a:ext cx="1270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9209">
                                <a:moveTo>
                                  <a:pt x="0" y="290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033856" y="4179189"/>
                            <a:ext cx="1270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9209">
                                <a:moveTo>
                                  <a:pt x="0" y="290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661756" y="4179189"/>
                            <a:ext cx="1270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9209">
                                <a:moveTo>
                                  <a:pt x="0" y="290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2289810" y="4179189"/>
                            <a:ext cx="1270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9209">
                                <a:moveTo>
                                  <a:pt x="0" y="290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2917825" y="4179189"/>
                            <a:ext cx="1270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9209">
                                <a:moveTo>
                                  <a:pt x="0" y="290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328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181985" y="3727538"/>
                            <a:ext cx="31750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115">
                                <a:moveTo>
                                  <a:pt x="0" y="15481"/>
                                </a:moveTo>
                                <a:lnTo>
                                  <a:pt x="0" y="11112"/>
                                </a:lnTo>
                                <a:lnTo>
                                  <a:pt x="1485" y="7493"/>
                                </a:lnTo>
                                <a:lnTo>
                                  <a:pt x="4572" y="4572"/>
                                </a:lnTo>
                                <a:lnTo>
                                  <a:pt x="7594" y="1536"/>
                                </a:lnTo>
                                <a:lnTo>
                                  <a:pt x="11315" y="0"/>
                                </a:lnTo>
                                <a:lnTo>
                                  <a:pt x="15684" y="0"/>
                                </a:lnTo>
                                <a:lnTo>
                                  <a:pt x="19900" y="0"/>
                                </a:lnTo>
                                <a:lnTo>
                                  <a:pt x="23520" y="1536"/>
                                </a:lnTo>
                                <a:lnTo>
                                  <a:pt x="26593" y="4572"/>
                                </a:lnTo>
                                <a:lnTo>
                                  <a:pt x="29616" y="7493"/>
                                </a:lnTo>
                                <a:lnTo>
                                  <a:pt x="31153" y="11112"/>
                                </a:lnTo>
                                <a:lnTo>
                                  <a:pt x="31153" y="15481"/>
                                </a:lnTo>
                                <a:lnTo>
                                  <a:pt x="31153" y="19748"/>
                                </a:lnTo>
                                <a:lnTo>
                                  <a:pt x="29616" y="23368"/>
                                </a:lnTo>
                                <a:lnTo>
                                  <a:pt x="26593" y="26403"/>
                                </a:lnTo>
                                <a:lnTo>
                                  <a:pt x="23520" y="29476"/>
                                </a:lnTo>
                                <a:lnTo>
                                  <a:pt x="19900" y="30962"/>
                                </a:lnTo>
                                <a:lnTo>
                                  <a:pt x="15684" y="30962"/>
                                </a:lnTo>
                                <a:lnTo>
                                  <a:pt x="11315" y="30962"/>
                                </a:lnTo>
                                <a:lnTo>
                                  <a:pt x="7594" y="29476"/>
                                </a:lnTo>
                                <a:lnTo>
                                  <a:pt x="4572" y="26403"/>
                                </a:lnTo>
                                <a:lnTo>
                                  <a:pt x="1485" y="23368"/>
                                </a:lnTo>
                                <a:lnTo>
                                  <a:pt x="0" y="19748"/>
                                </a:lnTo>
                                <a:lnTo>
                                  <a:pt x="0" y="15481"/>
                                </a:lnTo>
                                <a:close/>
                              </a:path>
                            </a:pathLst>
                          </a:custGeom>
                          <a:ln w="944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181985" y="3899636"/>
                            <a:ext cx="31750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115">
                                <a:moveTo>
                                  <a:pt x="0" y="15481"/>
                                </a:moveTo>
                                <a:lnTo>
                                  <a:pt x="0" y="11112"/>
                                </a:lnTo>
                                <a:lnTo>
                                  <a:pt x="1485" y="7492"/>
                                </a:lnTo>
                                <a:lnTo>
                                  <a:pt x="4572" y="4571"/>
                                </a:lnTo>
                                <a:lnTo>
                                  <a:pt x="7594" y="1536"/>
                                </a:lnTo>
                                <a:lnTo>
                                  <a:pt x="11315" y="0"/>
                                </a:lnTo>
                                <a:lnTo>
                                  <a:pt x="15684" y="0"/>
                                </a:lnTo>
                                <a:lnTo>
                                  <a:pt x="19900" y="0"/>
                                </a:lnTo>
                                <a:lnTo>
                                  <a:pt x="23520" y="1536"/>
                                </a:lnTo>
                                <a:lnTo>
                                  <a:pt x="26593" y="4571"/>
                                </a:lnTo>
                                <a:lnTo>
                                  <a:pt x="29616" y="7492"/>
                                </a:lnTo>
                                <a:lnTo>
                                  <a:pt x="31153" y="11112"/>
                                </a:lnTo>
                                <a:lnTo>
                                  <a:pt x="31153" y="15481"/>
                                </a:lnTo>
                                <a:lnTo>
                                  <a:pt x="31153" y="19748"/>
                                </a:lnTo>
                                <a:lnTo>
                                  <a:pt x="29616" y="23367"/>
                                </a:lnTo>
                                <a:lnTo>
                                  <a:pt x="26593" y="26390"/>
                                </a:lnTo>
                                <a:lnTo>
                                  <a:pt x="23520" y="29463"/>
                                </a:lnTo>
                                <a:lnTo>
                                  <a:pt x="19900" y="30962"/>
                                </a:lnTo>
                                <a:lnTo>
                                  <a:pt x="15684" y="30962"/>
                                </a:lnTo>
                                <a:lnTo>
                                  <a:pt x="11315" y="30962"/>
                                </a:lnTo>
                                <a:lnTo>
                                  <a:pt x="7594" y="29463"/>
                                </a:lnTo>
                                <a:lnTo>
                                  <a:pt x="4572" y="26390"/>
                                </a:lnTo>
                                <a:lnTo>
                                  <a:pt x="1485" y="23367"/>
                                </a:lnTo>
                                <a:lnTo>
                                  <a:pt x="0" y="19748"/>
                                </a:lnTo>
                                <a:lnTo>
                                  <a:pt x="0" y="15481"/>
                                </a:lnTo>
                                <a:close/>
                              </a:path>
                            </a:pathLst>
                          </a:custGeom>
                          <a:ln w="9448">
                            <a:solidFill>
                              <a:srgbClr val="00BEC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5.645004pt;margin-top:-.482199pt;width:259.45pt;height:331.4pt;mso-position-horizontal-relative:page;mso-position-vertical-relative:paragraph;z-index:-15800832" id="docshapegroup4" coordorigin="3313,-10" coordsize="5189,6628">
                <v:line style="position:absolute" from="3359,6572" to="3359,-10" stroked="true" strokeweight=".550pt" strokecolor="#000000">
                  <v:stroke dashstyle="solid"/>
                </v:line>
                <v:line style="position:absolute" from="3313,6273" to="3359,6273" stroked="true" strokeweight=".892pt" strokecolor="#333333">
                  <v:stroke dashstyle="solid"/>
                </v:line>
                <v:line style="position:absolute" from="3313,4777" to="3359,4777" stroked="true" strokeweight=".892pt" strokecolor="#333333">
                  <v:stroke dashstyle="solid"/>
                </v:line>
                <v:line style="position:absolute" from="3313,3281" to="3359,3281" stroked="true" strokeweight=".892pt" strokecolor="#333333">
                  <v:stroke dashstyle="solid"/>
                </v:line>
                <v:line style="position:absolute" from="3313,1785" to="3359,1785" stroked="true" strokeweight=".892pt" strokecolor="#333333">
                  <v:stroke dashstyle="solid"/>
                </v:line>
                <v:line style="position:absolute" from="3313,290" to="3359,290" stroked="true" strokeweight=".892pt" strokecolor="#333333">
                  <v:stroke dashstyle="solid"/>
                </v:line>
                <v:line style="position:absolute" from="3359,6572" to="8501,6572" stroked="true" strokeweight=".550pt" strokecolor="#000000">
                  <v:stroke dashstyle="solid"/>
                </v:line>
                <v:line style="position:absolute" from="3952,6617" to="3952,6572" stroked="true" strokeweight=".892pt" strokecolor="#333333">
                  <v:stroke dashstyle="solid"/>
                </v:line>
                <v:line style="position:absolute" from="4941,6617" to="4941,6572" stroked="true" strokeweight=".892pt" strokecolor="#333333">
                  <v:stroke dashstyle="solid"/>
                </v:line>
                <v:line style="position:absolute" from="5930,6617" to="5930,6572" stroked="true" strokeweight=".892pt" strokecolor="#333333">
                  <v:stroke dashstyle="solid"/>
                </v:line>
                <v:line style="position:absolute" from="6919,6617" to="6919,6572" stroked="true" strokeweight=".892pt" strokecolor="#333333">
                  <v:stroke dashstyle="solid"/>
                </v:line>
                <v:line style="position:absolute" from="7908,6617" to="7908,6572" stroked="true" strokeweight=".892pt" strokecolor="#333333">
                  <v:stroke dashstyle="solid"/>
                </v:line>
                <v:shape style="position:absolute;left:8323;top:5860;width:50;height:49" id="docshape5" coordorigin="8324,5860" coordsize="50,49" path="m8324,5885l8324,5878,8326,5872,8331,5868,8336,5863,8342,5860,8349,5860,8355,5860,8361,5863,8366,5868,8371,5872,8373,5878,8373,5885,8373,5892,8371,5897,8366,5902,8361,5907,8355,5909,8349,5909,8342,5909,8336,5907,8331,5902,8326,5897,8324,5892,8324,5885xe" filled="false" stroked="true" strokeweight=".744pt" strokecolor="#f8766c">
                  <v:path arrowok="t"/>
                  <v:stroke dashstyle="solid"/>
                </v:shape>
                <v:shape style="position:absolute;left:8323;top:6131;width:50;height:49" id="docshape6" coordorigin="8324,6132" coordsize="50,49" path="m8324,6156l8324,6149,8326,6143,8331,6139,8336,6134,8342,6132,8349,6132,8355,6132,8361,6134,8366,6139,8371,6143,8373,6149,8373,6156,8373,6163,8371,6168,8366,6173,8361,6178,8355,6180,8349,6180,8342,6180,8336,6178,8331,6173,8326,6168,8324,6163,8324,6156xe" filled="false" stroked="true" strokeweight=".744pt" strokecolor="#00bec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Calibri"/>
          <w:spacing w:val="-4"/>
        </w:rPr>
        <w:t>1.00</w:t>
      </w: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spacing w:before="11"/>
        <w:rPr>
          <w:rFonts w:ascii="Calibri"/>
          <w:sz w:val="18"/>
        </w:rPr>
      </w:pPr>
    </w:p>
    <w:p>
      <w:pPr>
        <w:pStyle w:val="BodyText"/>
        <w:ind w:left="1124"/>
        <w:rPr>
          <w:rFonts w:ascii="Calibri"/>
        </w:rPr>
      </w:pPr>
      <w:r>
        <w:rPr>
          <w:rFonts w:ascii="Calibri"/>
          <w:spacing w:val="-4"/>
        </w:rPr>
        <w:t>0.75</w:t>
      </w: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spacing w:before="4"/>
        <w:rPr>
          <w:rFonts w:ascii="Calibri"/>
          <w:sz w:val="26"/>
        </w:rPr>
      </w:pPr>
    </w:p>
    <w:p>
      <w:pPr>
        <w:spacing w:after="0"/>
        <w:rPr>
          <w:rFonts w:ascii="Calibri"/>
          <w:sz w:val="26"/>
        </w:rPr>
        <w:sectPr>
          <w:type w:val="continuous"/>
          <w:pgSz w:w="11910" w:h="16840"/>
          <w:pgMar w:top="460" w:bottom="280" w:left="1680" w:right="940"/>
        </w:sectPr>
      </w:pPr>
    </w:p>
    <w:p>
      <w:pPr>
        <w:pStyle w:val="BodyText"/>
        <w:spacing w:before="153"/>
        <w:jc w:val="right"/>
        <w:rPr>
          <w:rFonts w:ascii="Calibri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1480529</wp:posOffset>
                </wp:positionH>
                <wp:positionV relativeFrom="paragraph">
                  <wp:posOffset>-308868</wp:posOffset>
                </wp:positionV>
                <wp:extent cx="196215" cy="1185545"/>
                <wp:effectExtent l="0" t="0" r="0" b="0"/>
                <wp:wrapNone/>
                <wp:docPr id="19" name="Textbox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Textbox 19"/>
                      <wps:cNvSpPr txBox="1"/>
                      <wps:spPr>
                        <a:xfrm>
                          <a:off x="0" y="0"/>
                          <a:ext cx="196215" cy="11855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/>
                              <w:t>Rank</w:t>
                            </w:r>
                            <w:r>
                              <w:rPr>
                                <w:spacing w:val="-1"/>
                              </w:rPr>
                              <w:t> </w:t>
                            </w:r>
                            <w:r>
                              <w:rPr/>
                              <w:t>I</w:t>
                            </w:r>
                            <w:r>
                              <w:rPr>
                                <w:spacing w:val="-14"/>
                              </w:rPr>
                              <w:t> </w:t>
                            </w:r>
                            <w:r>
                              <w:rPr/>
                              <w:t>ARGs</w:t>
                            </w:r>
                            <w:r>
                              <w:rPr>
                                <w:spacing w:val="-1"/>
                              </w:rPr>
                              <w:t> </w:t>
                            </w:r>
                            <w:r>
                              <w:rPr>
                                <w:spacing w:val="-5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116.577118pt;margin-top:-24.320339pt;width:15.45pt;height:93.35pt;mso-position-horizontal-relative:page;mso-position-vertical-relative:paragraph;z-index:15738368" type="#_x0000_t202" id="docshape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2"/>
                        <w:ind w:left="20"/>
                      </w:pPr>
                      <w:r>
                        <w:rPr/>
                        <w:t>Rank</w:t>
                      </w:r>
                      <w:r>
                        <w:rPr>
                          <w:spacing w:val="-1"/>
                        </w:rPr>
                        <w:t> </w:t>
                      </w:r>
                      <w:r>
                        <w:rPr/>
                        <w:t>I</w:t>
                      </w:r>
                      <w:r>
                        <w:rPr>
                          <w:spacing w:val="-14"/>
                        </w:rPr>
                        <w:t> </w:t>
                      </w:r>
                      <w:r>
                        <w:rPr/>
                        <w:t>ARGs</w:t>
                      </w:r>
                      <w:r>
                        <w:rPr>
                          <w:spacing w:val="-1"/>
                        </w:rPr>
                        <w:t> </w:t>
                      </w:r>
                      <w:r>
                        <w:rPr>
                          <w:spacing w:val="-5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Calibri"/>
          <w:spacing w:val="-4"/>
        </w:rPr>
        <w:t>0.50</w:t>
      </w:r>
    </w:p>
    <w:p>
      <w:pPr>
        <w:pStyle w:val="BodyText"/>
        <w:rPr>
          <w:rFonts w:ascii="Calibri"/>
        </w:rPr>
      </w:pPr>
    </w:p>
    <w:p>
      <w:pPr>
        <w:pStyle w:val="BodyText"/>
        <w:rPr>
          <w:rFonts w:ascii="Calibri"/>
        </w:rPr>
      </w:pPr>
    </w:p>
    <w:p>
      <w:pPr>
        <w:pStyle w:val="BodyText"/>
        <w:rPr>
          <w:rFonts w:ascii="Calibri"/>
        </w:rPr>
      </w:pPr>
    </w:p>
    <w:p>
      <w:pPr>
        <w:pStyle w:val="BodyText"/>
        <w:spacing w:before="11"/>
        <w:rPr>
          <w:rFonts w:ascii="Calibri"/>
          <w:sz w:val="26"/>
        </w:rPr>
      </w:pPr>
    </w:p>
    <w:p>
      <w:pPr>
        <w:pStyle w:val="BodyText"/>
        <w:jc w:val="right"/>
        <w:rPr>
          <w:rFonts w:ascii="Calibri"/>
        </w:rPr>
      </w:pPr>
      <w:r>
        <w:rPr>
          <w:rFonts w:ascii="Calibri"/>
          <w:spacing w:val="-4"/>
        </w:rPr>
        <w:t>0.25</w:t>
      </w:r>
    </w:p>
    <w:p>
      <w:pPr>
        <w:pStyle w:val="BodyText"/>
        <w:rPr>
          <w:rFonts w:ascii="Calibri"/>
        </w:rPr>
      </w:pPr>
    </w:p>
    <w:p>
      <w:pPr>
        <w:pStyle w:val="BodyText"/>
        <w:rPr>
          <w:rFonts w:ascii="Calibri"/>
        </w:rPr>
      </w:pPr>
    </w:p>
    <w:p>
      <w:pPr>
        <w:pStyle w:val="BodyText"/>
        <w:rPr>
          <w:rFonts w:ascii="Calibri"/>
        </w:rPr>
      </w:pPr>
    </w:p>
    <w:p>
      <w:pPr>
        <w:pStyle w:val="BodyText"/>
        <w:spacing w:before="10"/>
        <w:rPr>
          <w:rFonts w:ascii="Calibri"/>
          <w:sz w:val="26"/>
        </w:rPr>
      </w:pPr>
    </w:p>
    <w:p>
      <w:pPr>
        <w:pStyle w:val="BodyText"/>
        <w:spacing w:before="1"/>
        <w:jc w:val="right"/>
        <w:rPr>
          <w:rFonts w:ascii="Calibri"/>
        </w:rPr>
      </w:pPr>
      <w:r>
        <w:rPr>
          <w:rFonts w:ascii="Calibri"/>
          <w:spacing w:val="-4"/>
        </w:rPr>
        <w:t>0.00</w:t>
      </w:r>
    </w:p>
    <w:p>
      <w:pPr>
        <w:spacing w:line="240" w:lineRule="auto" w:before="8"/>
        <w:rPr>
          <w:rFonts w:ascii="Calibri"/>
          <w:sz w:val="34"/>
        </w:rPr>
      </w:pPr>
      <w:r>
        <w:rPr/>
        <w:br w:type="column"/>
      </w:r>
      <w:r>
        <w:rPr>
          <w:rFonts w:ascii="Calibri"/>
          <w:sz w:val="34"/>
        </w:rPr>
      </w:r>
    </w:p>
    <w:p>
      <w:pPr>
        <w:pStyle w:val="Heading1"/>
        <w:ind w:left="21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4624">
                <wp:simplePos x="0" y="0"/>
                <wp:positionH relativeFrom="page">
                  <wp:posOffset>3000235</wp:posOffset>
                </wp:positionH>
                <wp:positionV relativeFrom="paragraph">
                  <wp:posOffset>286510</wp:posOffset>
                </wp:positionV>
                <wp:extent cx="49530" cy="49530"/>
                <wp:effectExtent l="0" t="0" r="0" b="0"/>
                <wp:wrapNone/>
                <wp:docPr id="20" name="Group 2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" name="Group 20"/>
                      <wpg:cNvGrpSpPr/>
                      <wpg:grpSpPr>
                        <a:xfrm>
                          <a:off x="0" y="0"/>
                          <a:ext cx="49530" cy="49530"/>
                          <a:chExt cx="49530" cy="49530"/>
                        </a:xfrm>
                      </wpg:grpSpPr>
                      <wps:wsp>
                        <wps:cNvPr id="21" name="Graphic 21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637" y="41427"/>
                                </a:moveTo>
                                <a:lnTo>
                                  <a:pt x="12644" y="39791"/>
                                </a:lnTo>
                                <a:lnTo>
                                  <a:pt x="6080" y="35340"/>
                                </a:lnTo>
                                <a:lnTo>
                                  <a:pt x="1635" y="28761"/>
                                </a:lnTo>
                                <a:lnTo>
                                  <a:pt x="0" y="20739"/>
                                </a:lnTo>
                                <a:lnTo>
                                  <a:pt x="1635" y="12681"/>
                                </a:lnTo>
                                <a:lnTo>
                                  <a:pt x="6080" y="6088"/>
                                </a:lnTo>
                                <a:lnTo>
                                  <a:pt x="12644" y="1634"/>
                                </a:lnTo>
                                <a:lnTo>
                                  <a:pt x="20637" y="0"/>
                                </a:lnTo>
                                <a:lnTo>
                                  <a:pt x="28718" y="1634"/>
                                </a:lnTo>
                                <a:lnTo>
                                  <a:pt x="35328" y="6088"/>
                                </a:lnTo>
                                <a:lnTo>
                                  <a:pt x="39789" y="12681"/>
                                </a:lnTo>
                                <a:lnTo>
                                  <a:pt x="41427" y="20739"/>
                                </a:lnTo>
                                <a:lnTo>
                                  <a:pt x="39789" y="28761"/>
                                </a:lnTo>
                                <a:lnTo>
                                  <a:pt x="35328" y="35340"/>
                                </a:lnTo>
                                <a:lnTo>
                                  <a:pt x="28718" y="39791"/>
                                </a:lnTo>
                                <a:lnTo>
                                  <a:pt x="20637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739"/>
                                </a:moveTo>
                                <a:lnTo>
                                  <a:pt x="1635" y="12681"/>
                                </a:lnTo>
                                <a:lnTo>
                                  <a:pt x="6080" y="6088"/>
                                </a:lnTo>
                                <a:lnTo>
                                  <a:pt x="12644" y="1634"/>
                                </a:lnTo>
                                <a:lnTo>
                                  <a:pt x="20637" y="0"/>
                                </a:lnTo>
                                <a:lnTo>
                                  <a:pt x="28718" y="1634"/>
                                </a:lnTo>
                                <a:lnTo>
                                  <a:pt x="35328" y="6088"/>
                                </a:lnTo>
                                <a:lnTo>
                                  <a:pt x="39789" y="12681"/>
                                </a:lnTo>
                                <a:lnTo>
                                  <a:pt x="41427" y="20739"/>
                                </a:lnTo>
                                <a:lnTo>
                                  <a:pt x="39789" y="28761"/>
                                </a:lnTo>
                                <a:lnTo>
                                  <a:pt x="35328" y="35340"/>
                                </a:lnTo>
                                <a:lnTo>
                                  <a:pt x="28718" y="39791"/>
                                </a:lnTo>
                                <a:lnTo>
                                  <a:pt x="20637" y="41427"/>
                                </a:lnTo>
                                <a:lnTo>
                                  <a:pt x="12644" y="39791"/>
                                </a:lnTo>
                                <a:lnTo>
                                  <a:pt x="6080" y="35340"/>
                                </a:lnTo>
                                <a:lnTo>
                                  <a:pt x="1635" y="28761"/>
                                </a:lnTo>
                                <a:lnTo>
                                  <a:pt x="0" y="20739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36.238998pt;margin-top:22.559895pt;width:3.9pt;height:3.9pt;mso-position-horizontal-relative:page;mso-position-vertical-relative:paragraph;z-index:-15801856" id="docshapegroup8" coordorigin="4725,451" coordsize="78,78">
                <v:shape style="position:absolute;left:4730;top:457;width:66;height:66" id="docshape9" coordorigin="4731,457" coordsize="66,66" path="m4763,522l4751,520,4740,513,4733,502,4731,490,4733,477,4740,467,4751,460,4763,457,4776,460,4786,467,4793,477,4796,490,4793,502,4786,513,4776,520,4763,522xe" filled="true" fillcolor="#f8766c" stroked="false">
                  <v:path arrowok="t"/>
                  <v:fill opacity="19529f" type="solid"/>
                </v:shape>
                <v:shape style="position:absolute;left:4730;top:457;width:66;height:66" id="docshape10" coordorigin="4731,457" coordsize="66,66" path="m4731,490l4733,477,4740,467,4751,460,4763,457,4776,460,4786,467,4793,477,4796,490,4793,502,4786,513,4776,520,4763,522,4751,520,4740,513,4733,502,4731,490e" filled="false" stroked="true" strokeweight=".592pt" strokecolor="#f8766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5136">
                <wp:simplePos x="0" y="0"/>
                <wp:positionH relativeFrom="page">
                  <wp:posOffset>3796766</wp:posOffset>
                </wp:positionH>
                <wp:positionV relativeFrom="paragraph">
                  <wp:posOffset>286510</wp:posOffset>
                </wp:positionV>
                <wp:extent cx="49530" cy="49530"/>
                <wp:effectExtent l="0" t="0" r="0" b="0"/>
                <wp:wrapNone/>
                <wp:docPr id="23" name="Group 2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" name="Group 23"/>
                      <wpg:cNvGrpSpPr/>
                      <wpg:grpSpPr>
                        <a:xfrm>
                          <a:off x="0" y="0"/>
                          <a:ext cx="49530" cy="49530"/>
                          <a:chExt cx="49530" cy="49530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39" y="41427"/>
                                </a:moveTo>
                                <a:lnTo>
                                  <a:pt x="12681" y="39791"/>
                                </a:lnTo>
                                <a:lnTo>
                                  <a:pt x="6088" y="35340"/>
                                </a:lnTo>
                                <a:lnTo>
                                  <a:pt x="1634" y="28761"/>
                                </a:lnTo>
                                <a:lnTo>
                                  <a:pt x="0" y="20739"/>
                                </a:lnTo>
                                <a:lnTo>
                                  <a:pt x="1634" y="12681"/>
                                </a:lnTo>
                                <a:lnTo>
                                  <a:pt x="6088" y="6088"/>
                                </a:lnTo>
                                <a:lnTo>
                                  <a:pt x="12681" y="1634"/>
                                </a:lnTo>
                                <a:lnTo>
                                  <a:pt x="20739" y="0"/>
                                </a:lnTo>
                                <a:lnTo>
                                  <a:pt x="28761" y="1634"/>
                                </a:lnTo>
                                <a:lnTo>
                                  <a:pt x="35340" y="6088"/>
                                </a:lnTo>
                                <a:lnTo>
                                  <a:pt x="39791" y="12681"/>
                                </a:lnTo>
                                <a:lnTo>
                                  <a:pt x="41427" y="20739"/>
                                </a:lnTo>
                                <a:lnTo>
                                  <a:pt x="39791" y="28761"/>
                                </a:lnTo>
                                <a:lnTo>
                                  <a:pt x="35340" y="35340"/>
                                </a:lnTo>
                                <a:lnTo>
                                  <a:pt x="28761" y="39791"/>
                                </a:lnTo>
                                <a:lnTo>
                                  <a:pt x="20739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EC4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739"/>
                                </a:moveTo>
                                <a:lnTo>
                                  <a:pt x="1634" y="12681"/>
                                </a:lnTo>
                                <a:lnTo>
                                  <a:pt x="6088" y="6088"/>
                                </a:lnTo>
                                <a:lnTo>
                                  <a:pt x="12681" y="1634"/>
                                </a:lnTo>
                                <a:lnTo>
                                  <a:pt x="20739" y="0"/>
                                </a:lnTo>
                                <a:lnTo>
                                  <a:pt x="28761" y="1634"/>
                                </a:lnTo>
                                <a:lnTo>
                                  <a:pt x="35340" y="6088"/>
                                </a:lnTo>
                                <a:lnTo>
                                  <a:pt x="39791" y="12681"/>
                                </a:lnTo>
                                <a:lnTo>
                                  <a:pt x="41427" y="20739"/>
                                </a:lnTo>
                                <a:lnTo>
                                  <a:pt x="39791" y="28761"/>
                                </a:lnTo>
                                <a:lnTo>
                                  <a:pt x="35340" y="35340"/>
                                </a:lnTo>
                                <a:lnTo>
                                  <a:pt x="28761" y="39791"/>
                                </a:lnTo>
                                <a:lnTo>
                                  <a:pt x="20739" y="41427"/>
                                </a:lnTo>
                                <a:lnTo>
                                  <a:pt x="12681" y="39791"/>
                                </a:lnTo>
                                <a:lnTo>
                                  <a:pt x="6088" y="35340"/>
                                </a:lnTo>
                                <a:lnTo>
                                  <a:pt x="1634" y="28761"/>
                                </a:lnTo>
                                <a:lnTo>
                                  <a:pt x="0" y="20739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00BEC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98.958008pt;margin-top:22.559895pt;width:3.9pt;height:3.9pt;mso-position-horizontal-relative:page;mso-position-vertical-relative:paragraph;z-index:-15801344" id="docshapegroup11" coordorigin="5979,451" coordsize="78,78">
                <v:shape style="position:absolute;left:5985;top:457;width:66;height:66" id="docshape12" coordorigin="5985,457" coordsize="66,66" path="m6018,522l6005,520,5995,513,5988,502,5985,490,5988,477,5995,467,6005,460,6018,457,6030,460,6041,467,6048,477,6050,490,6048,502,6041,513,6030,520,6018,522xe" filled="true" fillcolor="#00bec4" stroked="false">
                  <v:path arrowok="t"/>
                  <v:fill opacity="19529f" type="solid"/>
                </v:shape>
                <v:shape style="position:absolute;left:5985;top:457;width:66;height:66" id="docshape13" coordorigin="5985,457" coordsize="66,66" path="m5985,490l5988,477,5995,467,6005,460,6018,457,6030,460,6041,467,6048,477,6050,490,6048,502,6041,513,6030,520,6018,522,6005,520,5995,513,5988,502,5985,490e" filled="false" stroked="true" strokeweight=".592pt" strokecolor="#00bec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w:t>P</w:t>
      </w:r>
      <w:r>
        <w:rPr>
          <w:spacing w:val="-7"/>
        </w:rPr>
        <w:t> </w:t>
      </w:r>
      <w:r>
        <w:rPr/>
        <w:t>=</w:t>
      </w:r>
      <w:r>
        <w:rPr>
          <w:spacing w:val="-1"/>
        </w:rPr>
        <w:t> </w:t>
      </w:r>
      <w:r>
        <w:rPr>
          <w:spacing w:val="-4"/>
        </w:rPr>
        <w:t>0.98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4"/>
        </w:rPr>
      </w:pPr>
      <w:r>
        <w:rPr/>
        <w:drawing>
          <wp:anchor distT="0" distB="0" distL="0" distR="0" allowOverlap="1" layoutInCell="1" locked="0" behindDoc="1" simplePos="0" relativeHeight="487587840">
            <wp:simplePos x="0" y="0"/>
            <wp:positionH relativeFrom="page">
              <wp:posOffset>2280183</wp:posOffset>
            </wp:positionH>
            <wp:positionV relativeFrom="paragraph">
              <wp:posOffset>123162</wp:posOffset>
            </wp:positionV>
            <wp:extent cx="456947" cy="814387"/>
            <wp:effectExtent l="0" t="0" r="0" b="0"/>
            <wp:wrapTopAndBottom/>
            <wp:docPr id="26" name="Image 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" name="Image 2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947" cy="8143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93"/>
        <w:ind w:left="54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P</w:t>
      </w:r>
      <w:r>
        <w:rPr>
          <w:spacing w:val="-7"/>
          <w:sz w:val="24"/>
        </w:rPr>
        <w:t> </w:t>
      </w:r>
      <w:r>
        <w:rPr>
          <w:sz w:val="24"/>
        </w:rPr>
        <w:t>=</w:t>
      </w:r>
      <w:r>
        <w:rPr>
          <w:spacing w:val="-1"/>
          <w:sz w:val="24"/>
        </w:rPr>
        <w:t> </w:t>
      </w:r>
      <w:r>
        <w:rPr>
          <w:spacing w:val="-4"/>
          <w:sz w:val="24"/>
        </w:rPr>
        <w:t>0.97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14"/>
        </w:rPr>
      </w:pPr>
      <w:r>
        <w:rPr/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2908096</wp:posOffset>
            </wp:positionH>
            <wp:positionV relativeFrom="paragraph">
              <wp:posOffset>123771</wp:posOffset>
            </wp:positionV>
            <wp:extent cx="457717" cy="928687"/>
            <wp:effectExtent l="0" t="0" r="0" b="0"/>
            <wp:wrapTopAndBottom/>
            <wp:docPr id="27" name="Image 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" name="Image 2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717" cy="928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240" w:lineRule="auto" w:before="2"/>
        <w:rPr>
          <w:sz w:val="34"/>
        </w:rPr>
      </w:pPr>
      <w:r>
        <w:rPr/>
        <w:br w:type="column"/>
      </w:r>
      <w:r>
        <w:rPr>
          <w:sz w:val="34"/>
        </w:rPr>
      </w:r>
    </w:p>
    <w:p>
      <w:pPr>
        <w:pStyle w:val="Heading1"/>
        <w:ind w:left="84"/>
      </w:pPr>
      <w:r>
        <w:rPr/>
        <w:t>P</w:t>
      </w:r>
      <w:r>
        <w:rPr>
          <w:spacing w:val="-7"/>
        </w:rPr>
        <w:t> </w:t>
      </w:r>
      <w:r>
        <w:rPr/>
        <w:t>=</w:t>
      </w:r>
      <w:r>
        <w:rPr>
          <w:spacing w:val="-1"/>
        </w:rPr>
        <w:t> </w:t>
      </w:r>
      <w:r>
        <w:rPr>
          <w:spacing w:val="-4"/>
        </w:rPr>
        <w:t>0.7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3536150</wp:posOffset>
                </wp:positionH>
                <wp:positionV relativeFrom="paragraph">
                  <wp:posOffset>147199</wp:posOffset>
                </wp:positionV>
                <wp:extent cx="459105" cy="702310"/>
                <wp:effectExtent l="0" t="0" r="0" b="0"/>
                <wp:wrapTopAndBottom/>
                <wp:docPr id="28" name="Group 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" name="Group 28"/>
                      <wpg:cNvGrpSpPr/>
                      <wpg:grpSpPr>
                        <a:xfrm>
                          <a:off x="0" y="0"/>
                          <a:ext cx="459105" cy="702310"/>
                          <a:chExt cx="459105" cy="702310"/>
                        </a:xfrm>
                      </wpg:grpSpPr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90436"/>
                            <a:ext cx="458762" cy="61175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Graphic 30"/>
                        <wps:cNvSpPr/>
                        <wps:spPr>
                          <a:xfrm>
                            <a:off x="3482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637" y="41427"/>
                                </a:moveTo>
                                <a:lnTo>
                                  <a:pt x="12644" y="39792"/>
                                </a:lnTo>
                                <a:lnTo>
                                  <a:pt x="6080" y="35339"/>
                                </a:lnTo>
                                <a:lnTo>
                                  <a:pt x="1635" y="28745"/>
                                </a:lnTo>
                                <a:lnTo>
                                  <a:pt x="0" y="20688"/>
                                </a:lnTo>
                                <a:lnTo>
                                  <a:pt x="1635" y="12665"/>
                                </a:lnTo>
                                <a:lnTo>
                                  <a:pt x="6080" y="6086"/>
                                </a:lnTo>
                                <a:lnTo>
                                  <a:pt x="12644" y="1635"/>
                                </a:lnTo>
                                <a:lnTo>
                                  <a:pt x="20637" y="0"/>
                                </a:lnTo>
                                <a:lnTo>
                                  <a:pt x="28724" y="1635"/>
                                </a:lnTo>
                                <a:lnTo>
                                  <a:pt x="35332" y="6086"/>
                                </a:lnTo>
                                <a:lnTo>
                                  <a:pt x="39791" y="12665"/>
                                </a:lnTo>
                                <a:lnTo>
                                  <a:pt x="41427" y="20688"/>
                                </a:lnTo>
                                <a:lnTo>
                                  <a:pt x="39791" y="28745"/>
                                </a:lnTo>
                                <a:lnTo>
                                  <a:pt x="35332" y="35339"/>
                                </a:lnTo>
                                <a:lnTo>
                                  <a:pt x="28724" y="39792"/>
                                </a:lnTo>
                                <a:lnTo>
                                  <a:pt x="20637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EC4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482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88"/>
                                </a:moveTo>
                                <a:lnTo>
                                  <a:pt x="1635" y="12665"/>
                                </a:lnTo>
                                <a:lnTo>
                                  <a:pt x="6080" y="6086"/>
                                </a:lnTo>
                                <a:lnTo>
                                  <a:pt x="12644" y="1635"/>
                                </a:lnTo>
                                <a:lnTo>
                                  <a:pt x="20637" y="0"/>
                                </a:lnTo>
                                <a:lnTo>
                                  <a:pt x="28724" y="1635"/>
                                </a:lnTo>
                                <a:lnTo>
                                  <a:pt x="35332" y="6086"/>
                                </a:lnTo>
                                <a:lnTo>
                                  <a:pt x="39791" y="12665"/>
                                </a:lnTo>
                                <a:lnTo>
                                  <a:pt x="41427" y="20688"/>
                                </a:lnTo>
                                <a:lnTo>
                                  <a:pt x="39791" y="28745"/>
                                </a:lnTo>
                                <a:lnTo>
                                  <a:pt x="35332" y="35339"/>
                                </a:lnTo>
                                <a:lnTo>
                                  <a:pt x="28724" y="39792"/>
                                </a:lnTo>
                                <a:lnTo>
                                  <a:pt x="20637" y="41427"/>
                                </a:lnTo>
                                <a:lnTo>
                                  <a:pt x="12644" y="39792"/>
                                </a:lnTo>
                                <a:lnTo>
                                  <a:pt x="6080" y="35339"/>
                                </a:lnTo>
                                <a:lnTo>
                                  <a:pt x="1635" y="28745"/>
                                </a:lnTo>
                                <a:lnTo>
                                  <a:pt x="0" y="20688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00BEC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78.437012pt;margin-top:11.590475pt;width:36.15pt;height:55.3pt;mso-position-horizontal-relative:page;mso-position-vertical-relative:paragraph;z-index:-15727616;mso-wrap-distance-left:0;mso-wrap-distance-right:0" id="docshapegroup14" coordorigin="5569,232" coordsize="723,1106">
                <v:shape style="position:absolute;left:5568;top:374;width:723;height:964" type="#_x0000_t75" id="docshape15" stroked="false">
                  <v:imagedata r:id="rId7" o:title=""/>
                </v:shape>
                <v:shape style="position:absolute;left:6117;top:237;width:66;height:66" id="docshape16" coordorigin="6117,238" coordsize="66,66" path="m6150,303l6137,300,6127,293,6120,283,6117,270,6120,258,6127,247,6137,240,6150,238,6162,240,6173,247,6180,258,6182,270,6180,283,6173,293,6162,300,6150,303xe" filled="true" fillcolor="#00bec4" stroked="false">
                  <v:path arrowok="t"/>
                  <v:fill opacity="19529f" type="solid"/>
                </v:shape>
                <v:shape style="position:absolute;left:6117;top:237;width:66;height:66" id="docshape17" coordorigin="6117,238" coordsize="66,66" path="m6117,270l6120,258,6127,247,6137,240,6150,238,6162,240,6173,247,6180,258,6182,270,6180,283,6173,293,6162,300,6150,303,6137,300,6127,293,6120,283,6117,270e" filled="false" stroked="true" strokeweight=".592pt" strokecolor="#00bec4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3581565</wp:posOffset>
                </wp:positionH>
                <wp:positionV relativeFrom="paragraph">
                  <wp:posOffset>934205</wp:posOffset>
                </wp:positionV>
                <wp:extent cx="88900" cy="76200"/>
                <wp:effectExtent l="0" t="0" r="0" b="0"/>
                <wp:wrapTopAndBottom/>
                <wp:docPr id="32" name="Group 3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" name="Group 32"/>
                      <wpg:cNvGrpSpPr/>
                      <wpg:grpSpPr>
                        <a:xfrm>
                          <a:off x="0" y="0"/>
                          <a:ext cx="88900" cy="76200"/>
                          <a:chExt cx="88900" cy="76200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43395" y="3089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637" y="41376"/>
                                </a:moveTo>
                                <a:lnTo>
                                  <a:pt x="12617" y="39747"/>
                                </a:lnTo>
                                <a:lnTo>
                                  <a:pt x="6056" y="35302"/>
                                </a:lnTo>
                                <a:lnTo>
                                  <a:pt x="1626" y="28710"/>
                                </a:lnTo>
                                <a:lnTo>
                                  <a:pt x="0" y="20637"/>
                                </a:lnTo>
                                <a:lnTo>
                                  <a:pt x="1626" y="12639"/>
                                </a:lnTo>
                                <a:lnTo>
                                  <a:pt x="6056" y="6075"/>
                                </a:lnTo>
                                <a:lnTo>
                                  <a:pt x="12617" y="1633"/>
                                </a:lnTo>
                                <a:lnTo>
                                  <a:pt x="20637" y="0"/>
                                </a:lnTo>
                                <a:lnTo>
                                  <a:pt x="28689" y="1633"/>
                                </a:lnTo>
                                <a:lnTo>
                                  <a:pt x="35283" y="6075"/>
                                </a:lnTo>
                                <a:lnTo>
                                  <a:pt x="39739" y="12639"/>
                                </a:lnTo>
                                <a:lnTo>
                                  <a:pt x="41376" y="20637"/>
                                </a:lnTo>
                                <a:lnTo>
                                  <a:pt x="39739" y="28710"/>
                                </a:lnTo>
                                <a:lnTo>
                                  <a:pt x="35283" y="35302"/>
                                </a:lnTo>
                                <a:lnTo>
                                  <a:pt x="28689" y="39747"/>
                                </a:lnTo>
                                <a:lnTo>
                                  <a:pt x="20637" y="413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3395" y="3089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37"/>
                                </a:moveTo>
                                <a:lnTo>
                                  <a:pt x="1626" y="12639"/>
                                </a:lnTo>
                                <a:lnTo>
                                  <a:pt x="6056" y="6075"/>
                                </a:lnTo>
                                <a:lnTo>
                                  <a:pt x="12617" y="1633"/>
                                </a:lnTo>
                                <a:lnTo>
                                  <a:pt x="20637" y="0"/>
                                </a:lnTo>
                                <a:lnTo>
                                  <a:pt x="28689" y="1633"/>
                                </a:lnTo>
                                <a:lnTo>
                                  <a:pt x="35283" y="6075"/>
                                </a:lnTo>
                                <a:lnTo>
                                  <a:pt x="39739" y="12639"/>
                                </a:lnTo>
                                <a:lnTo>
                                  <a:pt x="41376" y="20637"/>
                                </a:lnTo>
                                <a:lnTo>
                                  <a:pt x="39739" y="28710"/>
                                </a:lnTo>
                                <a:lnTo>
                                  <a:pt x="35283" y="35302"/>
                                </a:lnTo>
                                <a:lnTo>
                                  <a:pt x="28689" y="39747"/>
                                </a:lnTo>
                                <a:lnTo>
                                  <a:pt x="20637" y="41376"/>
                                </a:lnTo>
                                <a:lnTo>
                                  <a:pt x="12617" y="39747"/>
                                </a:lnTo>
                                <a:lnTo>
                                  <a:pt x="6056" y="35302"/>
                                </a:lnTo>
                                <a:lnTo>
                                  <a:pt x="1626" y="28710"/>
                                </a:lnTo>
                                <a:lnTo>
                                  <a:pt x="0" y="20637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637" y="41427"/>
                                </a:moveTo>
                                <a:lnTo>
                                  <a:pt x="12639" y="39789"/>
                                </a:lnTo>
                                <a:lnTo>
                                  <a:pt x="6075" y="35328"/>
                                </a:lnTo>
                                <a:lnTo>
                                  <a:pt x="1633" y="28718"/>
                                </a:lnTo>
                                <a:lnTo>
                                  <a:pt x="0" y="20637"/>
                                </a:lnTo>
                                <a:lnTo>
                                  <a:pt x="1633" y="12639"/>
                                </a:lnTo>
                                <a:lnTo>
                                  <a:pt x="6075" y="6075"/>
                                </a:lnTo>
                                <a:lnTo>
                                  <a:pt x="12639" y="1633"/>
                                </a:lnTo>
                                <a:lnTo>
                                  <a:pt x="20637" y="0"/>
                                </a:lnTo>
                                <a:lnTo>
                                  <a:pt x="28716" y="1633"/>
                                </a:lnTo>
                                <a:lnTo>
                                  <a:pt x="35321" y="6075"/>
                                </a:lnTo>
                                <a:lnTo>
                                  <a:pt x="39779" y="12639"/>
                                </a:lnTo>
                                <a:lnTo>
                                  <a:pt x="41414" y="20637"/>
                                </a:lnTo>
                                <a:lnTo>
                                  <a:pt x="39779" y="28718"/>
                                </a:lnTo>
                                <a:lnTo>
                                  <a:pt x="35321" y="35328"/>
                                </a:lnTo>
                                <a:lnTo>
                                  <a:pt x="28716" y="39789"/>
                                </a:lnTo>
                                <a:lnTo>
                                  <a:pt x="20637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37"/>
                                </a:moveTo>
                                <a:lnTo>
                                  <a:pt x="1633" y="12639"/>
                                </a:lnTo>
                                <a:lnTo>
                                  <a:pt x="6075" y="6075"/>
                                </a:lnTo>
                                <a:lnTo>
                                  <a:pt x="12639" y="1633"/>
                                </a:lnTo>
                                <a:lnTo>
                                  <a:pt x="20637" y="0"/>
                                </a:lnTo>
                                <a:lnTo>
                                  <a:pt x="28716" y="1633"/>
                                </a:lnTo>
                                <a:lnTo>
                                  <a:pt x="35321" y="6075"/>
                                </a:lnTo>
                                <a:lnTo>
                                  <a:pt x="39779" y="12639"/>
                                </a:lnTo>
                                <a:lnTo>
                                  <a:pt x="41414" y="20637"/>
                                </a:lnTo>
                                <a:lnTo>
                                  <a:pt x="39779" y="28718"/>
                                </a:lnTo>
                                <a:lnTo>
                                  <a:pt x="35321" y="35328"/>
                                </a:lnTo>
                                <a:lnTo>
                                  <a:pt x="28716" y="39789"/>
                                </a:lnTo>
                                <a:lnTo>
                                  <a:pt x="20637" y="41427"/>
                                </a:lnTo>
                                <a:lnTo>
                                  <a:pt x="12639" y="39789"/>
                                </a:lnTo>
                                <a:lnTo>
                                  <a:pt x="6075" y="35328"/>
                                </a:lnTo>
                                <a:lnTo>
                                  <a:pt x="1633" y="28718"/>
                                </a:lnTo>
                                <a:lnTo>
                                  <a:pt x="0" y="20637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2.013pt;margin-top:73.559479pt;width:7pt;height:6pt;mso-position-horizontal-relative:page;mso-position-vertical-relative:paragraph;z-index:-15727104;mso-wrap-distance-left:0;mso-wrap-distance-right:0" id="docshapegroup18" coordorigin="5640,1471" coordsize="140,120">
                <v:shape style="position:absolute;left:5708;top:1519;width:66;height:66" id="docshape19" coordorigin="5709,1520" coordsize="66,66" path="m5741,1585l5728,1582,5718,1575,5711,1565,5709,1552,5711,1540,5718,1529,5728,1522,5741,1520,5754,1522,5764,1529,5771,1540,5774,1552,5771,1565,5764,1575,5754,1582,5741,1585xe" filled="true" fillcolor="#f8766c" stroked="false">
                  <v:path arrowok="t"/>
                  <v:fill opacity="19529f" type="solid"/>
                </v:shape>
                <v:shape style="position:absolute;left:5708;top:1519;width:66;height:66" id="docshape20" coordorigin="5709,1520" coordsize="66,66" path="m5709,1552l5711,1540,5718,1529,5728,1522,5741,1520,5754,1522,5764,1529,5771,1540,5774,1552,5771,1565,5764,1575,5754,1582,5741,1585,5728,1582,5718,1575,5711,1565,5709,1552e" filled="false" stroked="true" strokeweight=".592pt" strokecolor="#f8766c">
                  <v:path arrowok="t"/>
                  <v:stroke dashstyle="solid"/>
                </v:shape>
                <v:shape style="position:absolute;left:5646;top:1477;width:66;height:66" id="docshape21" coordorigin="5646,1477" coordsize="66,66" path="m5679,1542l5666,1540,5656,1533,5649,1522,5646,1510,5649,1497,5656,1487,5666,1480,5679,1477,5691,1480,5702,1487,5709,1497,5711,1510,5709,1522,5702,1533,5691,1540,5679,1542xe" filled="true" fillcolor="#f8766c" stroked="false">
                  <v:path arrowok="t"/>
                  <v:fill opacity="19529f" type="solid"/>
                </v:shape>
                <v:shape style="position:absolute;left:5646;top:1477;width:66;height:66" id="docshape22" coordorigin="5646,1477" coordsize="66,66" path="m5646,1510l5649,1497,5656,1487,5666,1480,5679,1477,5691,1480,5702,1487,5709,1497,5711,1510,5709,1522,5702,1533,5691,1540,5679,1542,5666,1540,5656,1533,5649,1522,5646,1510e" filled="false" stroked="true" strokeweight=".592pt" strokecolor="#f8766c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5"/>
        <w:rPr>
          <w:sz w:val="9"/>
        </w:rPr>
      </w:pPr>
    </w:p>
    <w:p>
      <w:pPr>
        <w:spacing w:line="240" w:lineRule="auto" w:before="0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pStyle w:val="BodyText"/>
        <w:spacing w:before="7"/>
        <w:rPr>
          <w:sz w:val="31"/>
        </w:rPr>
      </w:pPr>
    </w:p>
    <w:p>
      <w:pPr>
        <w:pStyle w:val="Heading1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3088">
                <wp:simplePos x="0" y="0"/>
                <wp:positionH relativeFrom="page">
                  <wp:posOffset>2383142</wp:posOffset>
                </wp:positionH>
                <wp:positionV relativeFrom="paragraph">
                  <wp:posOffset>286066</wp:posOffset>
                </wp:positionV>
                <wp:extent cx="48895" cy="49530"/>
                <wp:effectExtent l="0" t="0" r="0" b="0"/>
                <wp:wrapNone/>
                <wp:docPr id="37" name="Group 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" name="Group 37"/>
                      <wpg:cNvGrpSpPr/>
                      <wpg:grpSpPr>
                        <a:xfrm>
                          <a:off x="0" y="0"/>
                          <a:ext cx="48895" cy="49530"/>
                          <a:chExt cx="48895" cy="49530"/>
                        </a:xfrm>
                      </wpg:grpSpPr>
                      <wps:wsp>
                        <wps:cNvPr id="38" name="Graphic 38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637" y="41427"/>
                                </a:moveTo>
                                <a:lnTo>
                                  <a:pt x="12623" y="39792"/>
                                </a:lnTo>
                                <a:lnTo>
                                  <a:pt x="6061" y="35347"/>
                                </a:lnTo>
                                <a:lnTo>
                                  <a:pt x="1627" y="28782"/>
                                </a:lnTo>
                                <a:lnTo>
                                  <a:pt x="0" y="20789"/>
                                </a:lnTo>
                                <a:lnTo>
                                  <a:pt x="1627" y="12703"/>
                                </a:lnTo>
                                <a:lnTo>
                                  <a:pt x="6061" y="6094"/>
                                </a:lnTo>
                                <a:lnTo>
                                  <a:pt x="12623" y="1635"/>
                                </a:lnTo>
                                <a:lnTo>
                                  <a:pt x="20637" y="0"/>
                                </a:lnTo>
                                <a:lnTo>
                                  <a:pt x="28694" y="1635"/>
                                </a:lnTo>
                                <a:lnTo>
                                  <a:pt x="35288" y="6094"/>
                                </a:lnTo>
                                <a:lnTo>
                                  <a:pt x="39741" y="12703"/>
                                </a:lnTo>
                                <a:lnTo>
                                  <a:pt x="41376" y="20789"/>
                                </a:lnTo>
                                <a:lnTo>
                                  <a:pt x="39741" y="28782"/>
                                </a:lnTo>
                                <a:lnTo>
                                  <a:pt x="35288" y="35347"/>
                                </a:lnTo>
                                <a:lnTo>
                                  <a:pt x="28694" y="39792"/>
                                </a:lnTo>
                                <a:lnTo>
                                  <a:pt x="20637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789"/>
                                </a:moveTo>
                                <a:lnTo>
                                  <a:pt x="1627" y="12703"/>
                                </a:lnTo>
                                <a:lnTo>
                                  <a:pt x="6061" y="6094"/>
                                </a:lnTo>
                                <a:lnTo>
                                  <a:pt x="12623" y="1635"/>
                                </a:lnTo>
                                <a:lnTo>
                                  <a:pt x="20637" y="0"/>
                                </a:lnTo>
                                <a:lnTo>
                                  <a:pt x="28694" y="1635"/>
                                </a:lnTo>
                                <a:lnTo>
                                  <a:pt x="35288" y="6094"/>
                                </a:lnTo>
                                <a:lnTo>
                                  <a:pt x="39741" y="12703"/>
                                </a:lnTo>
                                <a:lnTo>
                                  <a:pt x="41376" y="20789"/>
                                </a:lnTo>
                                <a:lnTo>
                                  <a:pt x="39741" y="28782"/>
                                </a:lnTo>
                                <a:lnTo>
                                  <a:pt x="35288" y="35347"/>
                                </a:lnTo>
                                <a:lnTo>
                                  <a:pt x="28694" y="39792"/>
                                </a:lnTo>
                                <a:lnTo>
                                  <a:pt x="20637" y="41427"/>
                                </a:lnTo>
                                <a:lnTo>
                                  <a:pt x="12623" y="39792"/>
                                </a:lnTo>
                                <a:lnTo>
                                  <a:pt x="6061" y="35347"/>
                                </a:lnTo>
                                <a:lnTo>
                                  <a:pt x="1627" y="28782"/>
                                </a:lnTo>
                                <a:lnTo>
                                  <a:pt x="0" y="20789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7.649002pt;margin-top:22.524895pt;width:3.85pt;height:3.9pt;mso-position-horizontal-relative:page;mso-position-vertical-relative:paragraph;z-index:-15803392" id="docshapegroup23" coordorigin="3753,450" coordsize="77,78">
                <v:shape style="position:absolute;left:3758;top:456;width:66;height:66" id="docshape24" coordorigin="3759,456" coordsize="66,66" path="m3791,522l3779,519,3768,512,3761,502,3759,489,3761,476,3768,466,3779,459,3791,456,3804,459,3814,466,3821,476,3824,489,3821,502,3814,512,3804,519,3791,522xe" filled="true" fillcolor="#f8766c" stroked="false">
                  <v:path arrowok="t"/>
                  <v:fill opacity="19529f" type="solid"/>
                </v:shape>
                <v:shape style="position:absolute;left:3758;top:456;width:66;height:66" id="docshape25" coordorigin="3759,456" coordsize="66,66" path="m3759,489l3761,476,3768,466,3779,459,3791,456,3804,459,3814,466,3821,476,3824,489,3821,502,3814,512,3804,519,3791,522,3779,519,3768,512,3761,502,3759,489e" filled="false" stroked="true" strokeweight=".592pt" strokecolor="#f8766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w:t>P</w:t>
      </w:r>
      <w:r>
        <w:rPr>
          <w:spacing w:val="-7"/>
        </w:rPr>
        <w:t> </w:t>
      </w:r>
      <w:r>
        <w:rPr/>
        <w:t>=</w:t>
      </w:r>
      <w:r>
        <w:rPr>
          <w:spacing w:val="-1"/>
        </w:rPr>
        <w:t> </w:t>
      </w:r>
      <w:r>
        <w:rPr>
          <w:spacing w:val="-4"/>
        </w:rPr>
        <w:t>0.13</w:t>
      </w:r>
    </w:p>
    <w:p>
      <w:pPr>
        <w:pStyle w:val="BodyText"/>
        <w:rPr>
          <w:sz w:val="27"/>
        </w:rPr>
      </w:pPr>
      <w:r>
        <w:rPr/>
        <w:drawing>
          <wp:anchor distT="0" distB="0" distL="0" distR="0" allowOverlap="1" layoutInCell="1" locked="0" behindDoc="1" simplePos="0" relativeHeight="487589888">
            <wp:simplePos x="0" y="0"/>
            <wp:positionH relativeFrom="page">
              <wp:posOffset>4164152</wp:posOffset>
            </wp:positionH>
            <wp:positionV relativeFrom="paragraph">
              <wp:posOffset>212555</wp:posOffset>
            </wp:positionV>
            <wp:extent cx="460152" cy="747712"/>
            <wp:effectExtent l="0" t="0" r="0" b="0"/>
            <wp:wrapTopAndBottom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152" cy="747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240" w:lineRule="auto" w:before="8"/>
        <w:rPr>
          <w:sz w:val="23"/>
        </w:rPr>
      </w:pPr>
      <w:r>
        <w:rPr/>
        <w:br w:type="column"/>
      </w:r>
      <w:r>
        <w:rPr>
          <w:sz w:val="23"/>
        </w:rPr>
      </w:r>
    </w:p>
    <w:p>
      <w:pPr>
        <w:pStyle w:val="Heading1"/>
        <w:ind w:left="24"/>
      </w:pPr>
      <w:r>
        <w:rPr/>
        <w:t>P</w:t>
      </w:r>
      <w:r>
        <w:rPr>
          <w:spacing w:val="-5"/>
        </w:rPr>
        <w:t> </w:t>
      </w:r>
      <w:r>
        <w:rPr/>
        <w:t>=</w:t>
      </w:r>
      <w:r>
        <w:rPr>
          <w:spacing w:val="-1"/>
        </w:rPr>
        <w:t> </w:t>
      </w:r>
      <w:r>
        <w:rPr>
          <w:spacing w:val="-4"/>
        </w:rPr>
        <w:t>0.39</w:t>
      </w:r>
    </w:p>
    <w:p>
      <w:pPr>
        <w:pStyle w:val="BodyText"/>
        <w:spacing w:before="2"/>
        <w:rPr>
          <w:sz w:val="5"/>
        </w:rPr>
      </w:pPr>
    </w:p>
    <w:p>
      <w:pPr>
        <w:pStyle w:val="BodyText"/>
        <w:spacing w:line="77" w:lineRule="exact"/>
        <w:ind w:left="335"/>
        <w:rPr>
          <w:sz w:val="7"/>
        </w:rPr>
      </w:pPr>
      <w:r>
        <w:rPr>
          <w:position w:val="-1"/>
          <w:sz w:val="7"/>
        </w:rPr>
        <mc:AlternateContent>
          <mc:Choice Requires="wps">
            <w:drawing>
              <wp:inline distT="0" distB="0" distL="0" distR="0">
                <wp:extent cx="49530" cy="49530"/>
                <wp:effectExtent l="9525" t="0" r="0" b="7620"/>
                <wp:docPr id="41" name="Group 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1" name="Group 41"/>
                      <wpg:cNvGrpSpPr/>
                      <wpg:grpSpPr>
                        <a:xfrm>
                          <a:off x="0" y="0"/>
                          <a:ext cx="49530" cy="49530"/>
                          <a:chExt cx="49530" cy="49530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637" y="41427"/>
                                </a:moveTo>
                                <a:lnTo>
                                  <a:pt x="12644" y="39789"/>
                                </a:lnTo>
                                <a:lnTo>
                                  <a:pt x="6080" y="35328"/>
                                </a:lnTo>
                                <a:lnTo>
                                  <a:pt x="1635" y="28718"/>
                                </a:lnTo>
                                <a:lnTo>
                                  <a:pt x="0" y="20637"/>
                                </a:lnTo>
                                <a:lnTo>
                                  <a:pt x="1635" y="12639"/>
                                </a:lnTo>
                                <a:lnTo>
                                  <a:pt x="6080" y="6075"/>
                                </a:lnTo>
                                <a:lnTo>
                                  <a:pt x="12644" y="1633"/>
                                </a:lnTo>
                                <a:lnTo>
                                  <a:pt x="20637" y="0"/>
                                </a:lnTo>
                                <a:lnTo>
                                  <a:pt x="28724" y="1633"/>
                                </a:lnTo>
                                <a:lnTo>
                                  <a:pt x="35332" y="6075"/>
                                </a:lnTo>
                                <a:lnTo>
                                  <a:pt x="39791" y="12639"/>
                                </a:lnTo>
                                <a:lnTo>
                                  <a:pt x="41427" y="20637"/>
                                </a:lnTo>
                                <a:lnTo>
                                  <a:pt x="39791" y="28718"/>
                                </a:lnTo>
                                <a:lnTo>
                                  <a:pt x="35332" y="35328"/>
                                </a:lnTo>
                                <a:lnTo>
                                  <a:pt x="28724" y="39789"/>
                                </a:lnTo>
                                <a:lnTo>
                                  <a:pt x="20637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37"/>
                                </a:moveTo>
                                <a:lnTo>
                                  <a:pt x="1635" y="12639"/>
                                </a:lnTo>
                                <a:lnTo>
                                  <a:pt x="6080" y="6075"/>
                                </a:lnTo>
                                <a:lnTo>
                                  <a:pt x="12644" y="1633"/>
                                </a:lnTo>
                                <a:lnTo>
                                  <a:pt x="20637" y="0"/>
                                </a:lnTo>
                                <a:lnTo>
                                  <a:pt x="28724" y="1633"/>
                                </a:lnTo>
                                <a:lnTo>
                                  <a:pt x="35332" y="6075"/>
                                </a:lnTo>
                                <a:lnTo>
                                  <a:pt x="39791" y="12639"/>
                                </a:lnTo>
                                <a:lnTo>
                                  <a:pt x="41427" y="20637"/>
                                </a:lnTo>
                                <a:lnTo>
                                  <a:pt x="39791" y="28718"/>
                                </a:lnTo>
                                <a:lnTo>
                                  <a:pt x="35332" y="35328"/>
                                </a:lnTo>
                                <a:lnTo>
                                  <a:pt x="28724" y="39789"/>
                                </a:lnTo>
                                <a:lnTo>
                                  <a:pt x="20637" y="41427"/>
                                </a:lnTo>
                                <a:lnTo>
                                  <a:pt x="12644" y="39789"/>
                                </a:lnTo>
                                <a:lnTo>
                                  <a:pt x="6080" y="35328"/>
                                </a:lnTo>
                                <a:lnTo>
                                  <a:pt x="1635" y="28718"/>
                                </a:lnTo>
                                <a:lnTo>
                                  <a:pt x="0" y="20637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.9pt;height:3.9pt;mso-position-horizontal-relative:char;mso-position-vertical-relative:line" id="docshapegroup26" coordorigin="0,0" coordsize="78,78">
                <v:shape style="position:absolute;left:5;top:5;width:66;height:66" id="docshape27" coordorigin="6,6" coordsize="66,66" path="m38,71l26,69,15,62,8,51,6,38,8,26,15,15,26,8,38,6,51,8,62,15,69,26,71,38,69,51,62,62,51,69,38,71xe" filled="true" fillcolor="#f8766c" stroked="false">
                  <v:path arrowok="t"/>
                  <v:fill opacity="19529f" type="solid"/>
                </v:shape>
                <v:shape style="position:absolute;left:5;top:5;width:66;height:66" id="docshape28" coordorigin="6,6" coordsize="66,66" path="m6,38l8,26,15,15,26,8,38,6,51,8,62,15,69,26,71,38,69,51,62,62,51,69,38,71,26,69,15,62,8,51,6,38e" filled="false" stroked="true" strokeweight=".592pt" strokecolor="#f8766c">
                  <v:path arrowok="t"/>
                  <v:stroke dashstyle="solid"/>
                </v:shape>
              </v:group>
            </w:pict>
          </mc:Fallback>
        </mc:AlternateContent>
      </w:r>
      <w:r>
        <w:rPr>
          <w:position w:val="-1"/>
          <w:sz w:val="7"/>
        </w:rPr>
      </w: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0"/>
        </w:rPr>
      </w:pPr>
      <w:r>
        <w:rPr/>
        <w:drawing>
          <wp:anchor distT="0" distB="0" distL="0" distR="0" allowOverlap="1" layoutInCell="1" locked="0" behindDoc="1" simplePos="0" relativeHeight="487590912">
            <wp:simplePos x="0" y="0"/>
            <wp:positionH relativeFrom="page">
              <wp:posOffset>4792052</wp:posOffset>
            </wp:positionH>
            <wp:positionV relativeFrom="paragraph">
              <wp:posOffset>163817</wp:posOffset>
            </wp:positionV>
            <wp:extent cx="454332" cy="793432"/>
            <wp:effectExtent l="0" t="0" r="0" b="0"/>
            <wp:wrapTopAndBottom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332" cy="7934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ind w:left="919"/>
      </w:pPr>
      <w:r>
        <w:rPr>
          <w:spacing w:val="-5"/>
        </w:rPr>
        <w:t>Arm</w:t>
      </w:r>
    </w:p>
    <w:p>
      <w:pPr>
        <w:pStyle w:val="Heading1"/>
        <w:numPr>
          <w:ilvl w:val="0"/>
          <w:numId w:val="1"/>
        </w:numPr>
        <w:tabs>
          <w:tab w:pos="1041" w:val="left" w:leader="none"/>
        </w:tabs>
        <w:spacing w:line="272" w:lineRule="exact" w:before="30" w:after="0"/>
        <w:ind w:left="1041" w:right="0" w:hanging="151"/>
        <w:jc w:val="left"/>
        <w:rPr>
          <w:color w:val="F8766C"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3600">
                <wp:simplePos x="0" y="0"/>
                <wp:positionH relativeFrom="page">
                  <wp:posOffset>4842827</wp:posOffset>
                </wp:positionH>
                <wp:positionV relativeFrom="paragraph">
                  <wp:posOffset>-60631</wp:posOffset>
                </wp:positionV>
                <wp:extent cx="48895" cy="49530"/>
                <wp:effectExtent l="0" t="0" r="0" b="0"/>
                <wp:wrapNone/>
                <wp:docPr id="45" name="Group 4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5" name="Group 45"/>
                      <wpg:cNvGrpSpPr/>
                      <wpg:grpSpPr>
                        <a:xfrm>
                          <a:off x="0" y="0"/>
                          <a:ext cx="48895" cy="49530"/>
                          <a:chExt cx="48895" cy="49530"/>
                        </a:xfrm>
                      </wpg:grpSpPr>
                      <wps:wsp>
                        <wps:cNvPr id="46" name="Graphic 46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637" y="41427"/>
                                </a:moveTo>
                                <a:lnTo>
                                  <a:pt x="12623" y="39790"/>
                                </a:lnTo>
                                <a:lnTo>
                                  <a:pt x="6061" y="35334"/>
                                </a:lnTo>
                                <a:lnTo>
                                  <a:pt x="1627" y="28740"/>
                                </a:lnTo>
                                <a:lnTo>
                                  <a:pt x="0" y="20688"/>
                                </a:lnTo>
                                <a:lnTo>
                                  <a:pt x="1627" y="12660"/>
                                </a:lnTo>
                                <a:lnTo>
                                  <a:pt x="6061" y="6081"/>
                                </a:lnTo>
                                <a:lnTo>
                                  <a:pt x="12623" y="1634"/>
                                </a:lnTo>
                                <a:lnTo>
                                  <a:pt x="20637" y="0"/>
                                </a:lnTo>
                                <a:lnTo>
                                  <a:pt x="28694" y="1634"/>
                                </a:lnTo>
                                <a:lnTo>
                                  <a:pt x="35288" y="6081"/>
                                </a:lnTo>
                                <a:lnTo>
                                  <a:pt x="39741" y="12660"/>
                                </a:lnTo>
                                <a:lnTo>
                                  <a:pt x="41376" y="20688"/>
                                </a:lnTo>
                                <a:lnTo>
                                  <a:pt x="39741" y="28740"/>
                                </a:lnTo>
                                <a:lnTo>
                                  <a:pt x="35288" y="35334"/>
                                </a:lnTo>
                                <a:lnTo>
                                  <a:pt x="28694" y="39790"/>
                                </a:lnTo>
                                <a:lnTo>
                                  <a:pt x="20637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88"/>
                                </a:moveTo>
                                <a:lnTo>
                                  <a:pt x="1627" y="12660"/>
                                </a:lnTo>
                                <a:lnTo>
                                  <a:pt x="6061" y="6081"/>
                                </a:lnTo>
                                <a:lnTo>
                                  <a:pt x="12623" y="1634"/>
                                </a:lnTo>
                                <a:lnTo>
                                  <a:pt x="20637" y="0"/>
                                </a:lnTo>
                                <a:lnTo>
                                  <a:pt x="28694" y="1634"/>
                                </a:lnTo>
                                <a:lnTo>
                                  <a:pt x="35288" y="6081"/>
                                </a:lnTo>
                                <a:lnTo>
                                  <a:pt x="39741" y="12660"/>
                                </a:lnTo>
                                <a:lnTo>
                                  <a:pt x="41376" y="20688"/>
                                </a:lnTo>
                                <a:lnTo>
                                  <a:pt x="39741" y="28740"/>
                                </a:lnTo>
                                <a:lnTo>
                                  <a:pt x="35288" y="35334"/>
                                </a:lnTo>
                                <a:lnTo>
                                  <a:pt x="28694" y="39790"/>
                                </a:lnTo>
                                <a:lnTo>
                                  <a:pt x="20637" y="41427"/>
                                </a:lnTo>
                                <a:lnTo>
                                  <a:pt x="12623" y="39790"/>
                                </a:lnTo>
                                <a:lnTo>
                                  <a:pt x="6061" y="35334"/>
                                </a:lnTo>
                                <a:lnTo>
                                  <a:pt x="1627" y="28740"/>
                                </a:lnTo>
                                <a:lnTo>
                                  <a:pt x="0" y="20688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1.325012pt;margin-top:-4.774114pt;width:3.85pt;height:3.9pt;mso-position-horizontal-relative:page;mso-position-vertical-relative:paragraph;z-index:-15802880" id="docshapegroup29" coordorigin="7627,-95" coordsize="77,78">
                <v:shape style="position:absolute;left:7632;top:-90;width:66;height:66" id="docshape30" coordorigin="7632,-90" coordsize="66,66" path="m7665,-24l7652,-27,7642,-34,7635,-44,7632,-57,7635,-70,7642,-80,7652,-87,7665,-90,7678,-87,7688,-80,7695,-70,7698,-57,7695,-44,7688,-34,7678,-27,7665,-24xe" filled="true" fillcolor="#f8766c" stroked="false">
                  <v:path arrowok="t"/>
                  <v:fill opacity="19529f" type="solid"/>
                </v:shape>
                <v:shape style="position:absolute;left:7632;top:-90;width:66;height:66" id="docshape31" coordorigin="7632,-90" coordsize="66,66" path="m7632,-57l7635,-70,7642,-80,7652,-87,7665,-90,7678,-87,7688,-80,7695,-70,7698,-57,7695,-44,7688,-34,7678,-27,7665,-24,7652,-27,7642,-34,7635,-44,7632,-57e" filled="false" stroked="true" strokeweight=".592pt" strokecolor="#f8766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5"/>
        </w:rPr>
        <w:t>FMT</w:t>
      </w:r>
    </w:p>
    <w:p>
      <w:pPr>
        <w:pStyle w:val="ListParagraph"/>
        <w:numPr>
          <w:ilvl w:val="0"/>
          <w:numId w:val="1"/>
        </w:numPr>
        <w:tabs>
          <w:tab w:pos="1042" w:val="left" w:leader="none"/>
        </w:tabs>
        <w:spacing w:line="272" w:lineRule="exact" w:before="0" w:after="0"/>
        <w:ind w:left="1042" w:right="0" w:hanging="152"/>
        <w:jc w:val="left"/>
        <w:rPr>
          <w:color w:val="00BEC4"/>
          <w:sz w:val="11"/>
        </w:rPr>
      </w:pPr>
      <w:r>
        <w:rPr>
          <w:spacing w:val="-2"/>
          <w:sz w:val="24"/>
        </w:rPr>
        <w:t>Placebo</w:t>
      </w:r>
    </w:p>
    <w:p>
      <w:pPr>
        <w:spacing w:after="0" w:line="272" w:lineRule="exact"/>
        <w:jc w:val="left"/>
        <w:rPr>
          <w:sz w:val="11"/>
        </w:rPr>
        <w:sectPr>
          <w:type w:val="continuous"/>
          <w:pgSz w:w="11910" w:h="16840"/>
          <w:pgMar w:top="460" w:bottom="280" w:left="1680" w:right="940"/>
          <w:cols w:num="6" w:equalWidth="0">
            <w:col w:w="1550" w:space="40"/>
            <w:col w:w="1116" w:space="39"/>
            <w:col w:w="950" w:space="39"/>
            <w:col w:w="980" w:space="40"/>
            <w:col w:w="950" w:space="40"/>
            <w:col w:w="3546"/>
          </w:cols>
        </w:sectPr>
      </w:pPr>
    </w:p>
    <w:p>
      <w:pPr>
        <w:pStyle w:val="BodyText"/>
        <w:spacing w:before="8"/>
        <w:rPr>
          <w:sz w:val="19"/>
        </w:rPr>
      </w:pPr>
    </w:p>
    <w:p>
      <w:pPr>
        <w:pStyle w:val="Heading1"/>
        <w:tabs>
          <w:tab w:pos="3120" w:val="left" w:leader="none"/>
          <w:tab w:pos="4110" w:val="left" w:leader="none"/>
          <w:tab w:pos="5098" w:val="left" w:leader="none"/>
          <w:tab w:pos="6086" w:val="left" w:leader="none"/>
        </w:tabs>
        <w:spacing w:before="53"/>
        <w:ind w:left="2126"/>
        <w:rPr>
          <w:rFonts w:ascii="Calibri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0016">
                <wp:simplePos x="0" y="0"/>
                <wp:positionH relativeFrom="page">
                  <wp:posOffset>2358047</wp:posOffset>
                </wp:positionH>
                <wp:positionV relativeFrom="paragraph">
                  <wp:posOffset>-257659</wp:posOffset>
                </wp:positionV>
                <wp:extent cx="48895" cy="48895"/>
                <wp:effectExtent l="0" t="0" r="0" b="0"/>
                <wp:wrapNone/>
                <wp:docPr id="48" name="Group 4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8" name="Group 48"/>
                      <wpg:cNvGrpSpPr/>
                      <wpg:grpSpPr>
                        <a:xfrm>
                          <a:off x="0" y="0"/>
                          <a:ext cx="48895" cy="48895"/>
                          <a:chExt cx="48895" cy="48895"/>
                        </a:xfrm>
                      </wpg:grpSpPr>
                      <wps:wsp>
                        <wps:cNvPr id="49" name="Graphic 49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39" y="41376"/>
                                </a:moveTo>
                                <a:lnTo>
                                  <a:pt x="12660" y="39739"/>
                                </a:lnTo>
                                <a:lnTo>
                                  <a:pt x="6069" y="35283"/>
                                </a:lnTo>
                                <a:lnTo>
                                  <a:pt x="1627" y="28689"/>
                                </a:lnTo>
                                <a:lnTo>
                                  <a:pt x="0" y="20637"/>
                                </a:lnTo>
                                <a:lnTo>
                                  <a:pt x="1627" y="12617"/>
                                </a:lnTo>
                                <a:lnTo>
                                  <a:pt x="6069" y="6056"/>
                                </a:lnTo>
                                <a:lnTo>
                                  <a:pt x="12660" y="1626"/>
                                </a:lnTo>
                                <a:lnTo>
                                  <a:pt x="20739" y="0"/>
                                </a:lnTo>
                                <a:lnTo>
                                  <a:pt x="28732" y="1626"/>
                                </a:lnTo>
                                <a:lnTo>
                                  <a:pt x="35296" y="6056"/>
                                </a:lnTo>
                                <a:lnTo>
                                  <a:pt x="39741" y="12617"/>
                                </a:lnTo>
                                <a:lnTo>
                                  <a:pt x="41376" y="20637"/>
                                </a:lnTo>
                                <a:lnTo>
                                  <a:pt x="39741" y="28689"/>
                                </a:lnTo>
                                <a:lnTo>
                                  <a:pt x="35296" y="35283"/>
                                </a:lnTo>
                                <a:lnTo>
                                  <a:pt x="28732" y="39739"/>
                                </a:lnTo>
                                <a:lnTo>
                                  <a:pt x="20739" y="413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37"/>
                                </a:moveTo>
                                <a:lnTo>
                                  <a:pt x="1627" y="12617"/>
                                </a:lnTo>
                                <a:lnTo>
                                  <a:pt x="6069" y="6056"/>
                                </a:lnTo>
                                <a:lnTo>
                                  <a:pt x="12660" y="1626"/>
                                </a:lnTo>
                                <a:lnTo>
                                  <a:pt x="20739" y="0"/>
                                </a:lnTo>
                                <a:lnTo>
                                  <a:pt x="28732" y="1626"/>
                                </a:lnTo>
                                <a:lnTo>
                                  <a:pt x="35296" y="6056"/>
                                </a:lnTo>
                                <a:lnTo>
                                  <a:pt x="39741" y="12617"/>
                                </a:lnTo>
                                <a:lnTo>
                                  <a:pt x="41376" y="20637"/>
                                </a:lnTo>
                                <a:lnTo>
                                  <a:pt x="39741" y="28689"/>
                                </a:lnTo>
                                <a:lnTo>
                                  <a:pt x="35296" y="35283"/>
                                </a:lnTo>
                                <a:lnTo>
                                  <a:pt x="28732" y="39739"/>
                                </a:lnTo>
                                <a:lnTo>
                                  <a:pt x="20739" y="41376"/>
                                </a:lnTo>
                                <a:lnTo>
                                  <a:pt x="12660" y="39739"/>
                                </a:lnTo>
                                <a:lnTo>
                                  <a:pt x="6069" y="35283"/>
                                </a:lnTo>
                                <a:lnTo>
                                  <a:pt x="1627" y="28689"/>
                                </a:lnTo>
                                <a:lnTo>
                                  <a:pt x="0" y="20637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5.673004pt;margin-top:-20.288181pt;width:3.85pt;height:3.85pt;mso-position-horizontal-relative:page;mso-position-vertical-relative:paragraph;z-index:-15806464" id="docshapegroup32" coordorigin="3713,-406" coordsize="77,77">
                <v:shape style="position:absolute;left:3719;top:-400;width:66;height:66" id="docshape33" coordorigin="3719,-400" coordsize="66,66" path="m3752,-335l3739,-337,3729,-344,3722,-355,3719,-367,3722,-380,3729,-390,3739,-397,3752,-400,3765,-397,3775,-390,3782,-380,3785,-367,3782,-355,3775,-344,3765,-337,3752,-335xe" filled="true" fillcolor="#f8766c" stroked="false">
                  <v:path arrowok="t"/>
                  <v:fill opacity="19529f" type="solid"/>
                </v:shape>
                <v:shape style="position:absolute;left:3719;top:-400;width:66;height:66" id="docshape34" coordorigin="3719,-400" coordsize="66,66" path="m3719,-367l3722,-380,3729,-390,3739,-397,3752,-400,3765,-397,3775,-390,3782,-380,3785,-367,3782,-355,3775,-344,3765,-337,3752,-335,3739,-337,3729,-344,3722,-355,3719,-367e" filled="false" stroked="true" strokeweight=".592pt" strokecolor="#f8766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0528">
                <wp:simplePos x="0" y="0"/>
                <wp:positionH relativeFrom="page">
                  <wp:posOffset>3615791</wp:posOffset>
                </wp:positionH>
                <wp:positionV relativeFrom="paragraph">
                  <wp:posOffset>-257659</wp:posOffset>
                </wp:positionV>
                <wp:extent cx="48895" cy="48895"/>
                <wp:effectExtent l="0" t="0" r="0" b="0"/>
                <wp:wrapNone/>
                <wp:docPr id="51" name="Group 5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1" name="Group 51"/>
                      <wpg:cNvGrpSpPr/>
                      <wpg:grpSpPr>
                        <a:xfrm>
                          <a:off x="0" y="0"/>
                          <a:ext cx="48895" cy="48895"/>
                          <a:chExt cx="48895" cy="48895"/>
                        </a:xfrm>
                      </wpg:grpSpPr>
                      <wps:wsp>
                        <wps:cNvPr id="52" name="Graphic 52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39" y="41376"/>
                                </a:moveTo>
                                <a:lnTo>
                                  <a:pt x="12681" y="39739"/>
                                </a:lnTo>
                                <a:lnTo>
                                  <a:pt x="6088" y="35283"/>
                                </a:lnTo>
                                <a:lnTo>
                                  <a:pt x="1634" y="28689"/>
                                </a:lnTo>
                                <a:lnTo>
                                  <a:pt x="0" y="20637"/>
                                </a:lnTo>
                                <a:lnTo>
                                  <a:pt x="1634" y="12617"/>
                                </a:lnTo>
                                <a:lnTo>
                                  <a:pt x="6088" y="6056"/>
                                </a:lnTo>
                                <a:lnTo>
                                  <a:pt x="12681" y="1626"/>
                                </a:lnTo>
                                <a:lnTo>
                                  <a:pt x="20739" y="0"/>
                                </a:lnTo>
                                <a:lnTo>
                                  <a:pt x="28753" y="1626"/>
                                </a:lnTo>
                                <a:lnTo>
                                  <a:pt x="35315" y="6056"/>
                                </a:lnTo>
                                <a:lnTo>
                                  <a:pt x="39748" y="12617"/>
                                </a:lnTo>
                                <a:lnTo>
                                  <a:pt x="41376" y="20637"/>
                                </a:lnTo>
                                <a:lnTo>
                                  <a:pt x="39748" y="28689"/>
                                </a:lnTo>
                                <a:lnTo>
                                  <a:pt x="35315" y="35283"/>
                                </a:lnTo>
                                <a:lnTo>
                                  <a:pt x="28753" y="39739"/>
                                </a:lnTo>
                                <a:lnTo>
                                  <a:pt x="20739" y="413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37"/>
                                </a:moveTo>
                                <a:lnTo>
                                  <a:pt x="1634" y="12617"/>
                                </a:lnTo>
                                <a:lnTo>
                                  <a:pt x="6088" y="6056"/>
                                </a:lnTo>
                                <a:lnTo>
                                  <a:pt x="12681" y="1626"/>
                                </a:lnTo>
                                <a:lnTo>
                                  <a:pt x="20739" y="0"/>
                                </a:lnTo>
                                <a:lnTo>
                                  <a:pt x="28753" y="1626"/>
                                </a:lnTo>
                                <a:lnTo>
                                  <a:pt x="35315" y="6056"/>
                                </a:lnTo>
                                <a:lnTo>
                                  <a:pt x="39748" y="12617"/>
                                </a:lnTo>
                                <a:lnTo>
                                  <a:pt x="41376" y="20637"/>
                                </a:lnTo>
                                <a:lnTo>
                                  <a:pt x="39748" y="28689"/>
                                </a:lnTo>
                                <a:lnTo>
                                  <a:pt x="35315" y="35283"/>
                                </a:lnTo>
                                <a:lnTo>
                                  <a:pt x="28753" y="39739"/>
                                </a:lnTo>
                                <a:lnTo>
                                  <a:pt x="20739" y="41376"/>
                                </a:lnTo>
                                <a:lnTo>
                                  <a:pt x="12681" y="39739"/>
                                </a:lnTo>
                                <a:lnTo>
                                  <a:pt x="6088" y="35283"/>
                                </a:lnTo>
                                <a:lnTo>
                                  <a:pt x="1634" y="28689"/>
                                </a:lnTo>
                                <a:lnTo>
                                  <a:pt x="0" y="20637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4.708008pt;margin-top:-20.288181pt;width:3.85pt;height:3.85pt;mso-position-horizontal-relative:page;mso-position-vertical-relative:paragraph;z-index:-15805952" id="docshapegroup35" coordorigin="5694,-406" coordsize="77,77">
                <v:shape style="position:absolute;left:5700;top:-400;width:66;height:66" id="docshape36" coordorigin="5700,-400" coordsize="66,66" path="m5733,-335l5720,-337,5710,-344,5703,-355,5700,-367,5703,-380,5710,-390,5720,-397,5733,-400,5745,-397,5756,-390,5763,-380,5765,-367,5763,-355,5756,-344,5745,-337,5733,-335xe" filled="true" fillcolor="#f8766c" stroked="false">
                  <v:path arrowok="t"/>
                  <v:fill opacity="19529f" type="solid"/>
                </v:shape>
                <v:shape style="position:absolute;left:5700;top:-400;width:66;height:66" id="docshape37" coordorigin="5700,-400" coordsize="66,66" path="m5700,-367l5703,-380,5710,-390,5720,-397,5733,-400,5745,-397,5756,-390,5763,-380,5765,-367,5763,-355,5756,-344,5745,-337,5733,-335,5720,-337,5710,-344,5703,-355,5700,-367e" filled="false" stroked="true" strokeweight=".592pt" strokecolor="#f8766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1040">
                <wp:simplePos x="0" y="0"/>
                <wp:positionH relativeFrom="page">
                  <wp:posOffset>3892905</wp:posOffset>
                </wp:positionH>
                <wp:positionV relativeFrom="paragraph">
                  <wp:posOffset>-679833</wp:posOffset>
                </wp:positionV>
                <wp:extent cx="49530" cy="49530"/>
                <wp:effectExtent l="0" t="0" r="0" b="0"/>
                <wp:wrapNone/>
                <wp:docPr id="54" name="Group 5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4" name="Group 54"/>
                      <wpg:cNvGrpSpPr/>
                      <wpg:grpSpPr>
                        <a:xfrm>
                          <a:off x="0" y="0"/>
                          <a:ext cx="49530" cy="49530"/>
                          <a:chExt cx="49530" cy="49530"/>
                        </a:xfrm>
                      </wpg:grpSpPr>
                      <wps:wsp>
                        <wps:cNvPr id="55" name="Graphic 55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89" y="41427"/>
                                </a:moveTo>
                                <a:lnTo>
                                  <a:pt x="12708" y="39790"/>
                                </a:lnTo>
                                <a:lnTo>
                                  <a:pt x="6099" y="35334"/>
                                </a:lnTo>
                                <a:lnTo>
                                  <a:pt x="1637" y="28740"/>
                                </a:lnTo>
                                <a:lnTo>
                                  <a:pt x="0" y="20688"/>
                                </a:lnTo>
                                <a:lnTo>
                                  <a:pt x="1637" y="12660"/>
                                </a:lnTo>
                                <a:lnTo>
                                  <a:pt x="6099" y="6081"/>
                                </a:lnTo>
                                <a:lnTo>
                                  <a:pt x="12708" y="1634"/>
                                </a:lnTo>
                                <a:lnTo>
                                  <a:pt x="20789" y="0"/>
                                </a:lnTo>
                                <a:lnTo>
                                  <a:pt x="28788" y="1634"/>
                                </a:lnTo>
                                <a:lnTo>
                                  <a:pt x="35352" y="6081"/>
                                </a:lnTo>
                                <a:lnTo>
                                  <a:pt x="39794" y="12660"/>
                                </a:lnTo>
                                <a:lnTo>
                                  <a:pt x="41427" y="20688"/>
                                </a:lnTo>
                                <a:lnTo>
                                  <a:pt x="39794" y="28740"/>
                                </a:lnTo>
                                <a:lnTo>
                                  <a:pt x="35352" y="35334"/>
                                </a:lnTo>
                                <a:lnTo>
                                  <a:pt x="28788" y="39790"/>
                                </a:lnTo>
                                <a:lnTo>
                                  <a:pt x="20789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EC4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88"/>
                                </a:moveTo>
                                <a:lnTo>
                                  <a:pt x="1637" y="12660"/>
                                </a:lnTo>
                                <a:lnTo>
                                  <a:pt x="6099" y="6081"/>
                                </a:lnTo>
                                <a:lnTo>
                                  <a:pt x="12708" y="1634"/>
                                </a:lnTo>
                                <a:lnTo>
                                  <a:pt x="20789" y="0"/>
                                </a:lnTo>
                                <a:lnTo>
                                  <a:pt x="28788" y="1634"/>
                                </a:lnTo>
                                <a:lnTo>
                                  <a:pt x="35352" y="6081"/>
                                </a:lnTo>
                                <a:lnTo>
                                  <a:pt x="39794" y="12660"/>
                                </a:lnTo>
                                <a:lnTo>
                                  <a:pt x="41427" y="20688"/>
                                </a:lnTo>
                                <a:lnTo>
                                  <a:pt x="39794" y="28740"/>
                                </a:lnTo>
                                <a:lnTo>
                                  <a:pt x="35352" y="35334"/>
                                </a:lnTo>
                                <a:lnTo>
                                  <a:pt x="28788" y="39790"/>
                                </a:lnTo>
                                <a:lnTo>
                                  <a:pt x="20789" y="41427"/>
                                </a:lnTo>
                                <a:lnTo>
                                  <a:pt x="12708" y="39790"/>
                                </a:lnTo>
                                <a:lnTo>
                                  <a:pt x="6099" y="35334"/>
                                </a:lnTo>
                                <a:lnTo>
                                  <a:pt x="1637" y="28740"/>
                                </a:lnTo>
                                <a:lnTo>
                                  <a:pt x="0" y="20688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00BEC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06.528015pt;margin-top:-53.530182pt;width:3.9pt;height:3.9pt;mso-position-horizontal-relative:page;mso-position-vertical-relative:paragraph;z-index:-15805440" id="docshapegroup38" coordorigin="6131,-1071" coordsize="78,78">
                <v:shape style="position:absolute;left:6136;top:-1065;width:66;height:66" id="docshape39" coordorigin="6136,-1065" coordsize="66,66" path="m6169,-999l6156,-1002,6146,-1009,6139,-1019,6136,-1032,6139,-1045,6146,-1055,6156,-1062,6169,-1065,6182,-1062,6192,-1055,6199,-1045,6202,-1032,6199,-1019,6192,-1009,6182,-1002,6169,-999xe" filled="true" fillcolor="#00bec4" stroked="false">
                  <v:path arrowok="t"/>
                  <v:fill opacity="19529f" type="solid"/>
                </v:shape>
                <v:shape style="position:absolute;left:6136;top:-1065;width:66;height:66" id="docshape40" coordorigin="6136,-1065" coordsize="66,66" path="m6136,-1032l6139,-1045,6146,-1055,6156,-1062,6169,-1065,6182,-1062,6192,-1055,6199,-1045,6202,-1032,6199,-1019,6192,-1009,6182,-1002,6169,-999,6156,-1002,6146,-1009,6139,-1019,6136,-1032e" filled="false" stroked="true" strokeweight=".592pt" strokecolor="#00bec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1552">
                <wp:simplePos x="0" y="0"/>
                <wp:positionH relativeFrom="page">
                  <wp:posOffset>2600032</wp:posOffset>
                </wp:positionH>
                <wp:positionV relativeFrom="paragraph">
                  <wp:posOffset>-529122</wp:posOffset>
                </wp:positionV>
                <wp:extent cx="48895" cy="49530"/>
                <wp:effectExtent l="0" t="0" r="0" b="0"/>
                <wp:wrapNone/>
                <wp:docPr id="57" name="Group 5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7" name="Group 57"/>
                      <wpg:cNvGrpSpPr/>
                      <wpg:grpSpPr>
                        <a:xfrm>
                          <a:off x="0" y="0"/>
                          <a:ext cx="48895" cy="49530"/>
                          <a:chExt cx="48895" cy="49530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39" y="41427"/>
                                </a:moveTo>
                                <a:lnTo>
                                  <a:pt x="12687" y="39791"/>
                                </a:lnTo>
                                <a:lnTo>
                                  <a:pt x="6092" y="35340"/>
                                </a:lnTo>
                                <a:lnTo>
                                  <a:pt x="1636" y="28761"/>
                                </a:lnTo>
                                <a:lnTo>
                                  <a:pt x="0" y="20739"/>
                                </a:lnTo>
                                <a:lnTo>
                                  <a:pt x="1636" y="12681"/>
                                </a:lnTo>
                                <a:lnTo>
                                  <a:pt x="6092" y="6088"/>
                                </a:lnTo>
                                <a:lnTo>
                                  <a:pt x="12687" y="1634"/>
                                </a:lnTo>
                                <a:lnTo>
                                  <a:pt x="20739" y="0"/>
                                </a:lnTo>
                                <a:lnTo>
                                  <a:pt x="28758" y="1634"/>
                                </a:lnTo>
                                <a:lnTo>
                                  <a:pt x="35320" y="6088"/>
                                </a:lnTo>
                                <a:lnTo>
                                  <a:pt x="39750" y="12681"/>
                                </a:lnTo>
                                <a:lnTo>
                                  <a:pt x="41376" y="20739"/>
                                </a:lnTo>
                                <a:lnTo>
                                  <a:pt x="39750" y="28761"/>
                                </a:lnTo>
                                <a:lnTo>
                                  <a:pt x="35320" y="35340"/>
                                </a:lnTo>
                                <a:lnTo>
                                  <a:pt x="28758" y="39791"/>
                                </a:lnTo>
                                <a:lnTo>
                                  <a:pt x="20739" y="414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EC4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739"/>
                                </a:moveTo>
                                <a:lnTo>
                                  <a:pt x="1636" y="12681"/>
                                </a:lnTo>
                                <a:lnTo>
                                  <a:pt x="6092" y="6088"/>
                                </a:lnTo>
                                <a:lnTo>
                                  <a:pt x="12687" y="1634"/>
                                </a:lnTo>
                                <a:lnTo>
                                  <a:pt x="20739" y="0"/>
                                </a:lnTo>
                                <a:lnTo>
                                  <a:pt x="28758" y="1634"/>
                                </a:lnTo>
                                <a:lnTo>
                                  <a:pt x="35320" y="6088"/>
                                </a:lnTo>
                                <a:lnTo>
                                  <a:pt x="39750" y="12681"/>
                                </a:lnTo>
                                <a:lnTo>
                                  <a:pt x="41376" y="20739"/>
                                </a:lnTo>
                                <a:lnTo>
                                  <a:pt x="39750" y="28761"/>
                                </a:lnTo>
                                <a:lnTo>
                                  <a:pt x="35320" y="35340"/>
                                </a:lnTo>
                                <a:lnTo>
                                  <a:pt x="28758" y="39791"/>
                                </a:lnTo>
                                <a:lnTo>
                                  <a:pt x="20739" y="41427"/>
                                </a:lnTo>
                                <a:lnTo>
                                  <a:pt x="12687" y="39791"/>
                                </a:lnTo>
                                <a:lnTo>
                                  <a:pt x="6092" y="35340"/>
                                </a:lnTo>
                                <a:lnTo>
                                  <a:pt x="1636" y="28761"/>
                                </a:lnTo>
                                <a:lnTo>
                                  <a:pt x="0" y="20739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00BEC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04.727005pt;margin-top:-41.663181pt;width:3.85pt;height:3.9pt;mso-position-horizontal-relative:page;mso-position-vertical-relative:paragraph;z-index:-15804928" id="docshapegroup41" coordorigin="4095,-833" coordsize="77,78">
                <v:shape style="position:absolute;left:4100;top:-828;width:66;height:66" id="docshape42" coordorigin="4100,-827" coordsize="66,66" path="m4133,-762l4120,-765,4110,-772,4103,-782,4100,-795,4103,-807,4110,-818,4120,-825,4133,-827,4146,-825,4156,-818,4163,-807,4166,-795,4163,-782,4156,-772,4146,-765,4133,-762xe" filled="true" fillcolor="#00bec4" stroked="false">
                  <v:path arrowok="t"/>
                  <v:fill opacity="19529f" type="solid"/>
                </v:shape>
                <v:shape style="position:absolute;left:4100;top:-828;width:66;height:66" id="docshape43" coordorigin="4100,-827" coordsize="66,66" path="m4100,-795l4103,-807,4110,-818,4120,-825,4133,-827,4146,-825,4156,-818,4163,-807,4166,-795,4163,-782,4156,-772,4146,-765,4133,-762,4120,-765,4110,-772,4103,-782,4100,-795e" filled="false" stroked="true" strokeweight=".592pt" strokecolor="#00bec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2576">
                <wp:simplePos x="0" y="0"/>
                <wp:positionH relativeFrom="page">
                  <wp:posOffset>4505934</wp:posOffset>
                </wp:positionH>
                <wp:positionV relativeFrom="paragraph">
                  <wp:posOffset>-257659</wp:posOffset>
                </wp:positionV>
                <wp:extent cx="48895" cy="48895"/>
                <wp:effectExtent l="0" t="0" r="0" b="0"/>
                <wp:wrapNone/>
                <wp:docPr id="60" name="Group 6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0" name="Group 60"/>
                      <wpg:cNvGrpSpPr/>
                      <wpg:grpSpPr>
                        <a:xfrm>
                          <a:off x="0" y="0"/>
                          <a:ext cx="48895" cy="48895"/>
                          <a:chExt cx="48895" cy="48895"/>
                        </a:xfrm>
                      </wpg:grpSpPr>
                      <wps:wsp>
                        <wps:cNvPr id="61" name="Graphic 61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39" y="41376"/>
                                </a:moveTo>
                                <a:lnTo>
                                  <a:pt x="12681" y="39739"/>
                                </a:lnTo>
                                <a:lnTo>
                                  <a:pt x="6088" y="35283"/>
                                </a:lnTo>
                                <a:lnTo>
                                  <a:pt x="1634" y="28689"/>
                                </a:lnTo>
                                <a:lnTo>
                                  <a:pt x="0" y="20637"/>
                                </a:lnTo>
                                <a:lnTo>
                                  <a:pt x="1634" y="12617"/>
                                </a:lnTo>
                                <a:lnTo>
                                  <a:pt x="6088" y="6056"/>
                                </a:lnTo>
                                <a:lnTo>
                                  <a:pt x="12681" y="1626"/>
                                </a:lnTo>
                                <a:lnTo>
                                  <a:pt x="20739" y="0"/>
                                </a:lnTo>
                                <a:lnTo>
                                  <a:pt x="28753" y="1626"/>
                                </a:lnTo>
                                <a:lnTo>
                                  <a:pt x="35315" y="6056"/>
                                </a:lnTo>
                                <a:lnTo>
                                  <a:pt x="39748" y="12617"/>
                                </a:lnTo>
                                <a:lnTo>
                                  <a:pt x="41376" y="20637"/>
                                </a:lnTo>
                                <a:lnTo>
                                  <a:pt x="39748" y="28689"/>
                                </a:lnTo>
                                <a:lnTo>
                                  <a:pt x="35315" y="35283"/>
                                </a:lnTo>
                                <a:lnTo>
                                  <a:pt x="28753" y="39739"/>
                                </a:lnTo>
                                <a:lnTo>
                                  <a:pt x="20739" y="413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EC4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637"/>
                                </a:moveTo>
                                <a:lnTo>
                                  <a:pt x="1634" y="12617"/>
                                </a:lnTo>
                                <a:lnTo>
                                  <a:pt x="6088" y="6056"/>
                                </a:lnTo>
                                <a:lnTo>
                                  <a:pt x="12681" y="1626"/>
                                </a:lnTo>
                                <a:lnTo>
                                  <a:pt x="20739" y="0"/>
                                </a:lnTo>
                                <a:lnTo>
                                  <a:pt x="28753" y="1626"/>
                                </a:lnTo>
                                <a:lnTo>
                                  <a:pt x="35315" y="6056"/>
                                </a:lnTo>
                                <a:lnTo>
                                  <a:pt x="39748" y="12617"/>
                                </a:lnTo>
                                <a:lnTo>
                                  <a:pt x="41376" y="20637"/>
                                </a:lnTo>
                                <a:lnTo>
                                  <a:pt x="39748" y="28689"/>
                                </a:lnTo>
                                <a:lnTo>
                                  <a:pt x="35315" y="35283"/>
                                </a:lnTo>
                                <a:lnTo>
                                  <a:pt x="28753" y="39739"/>
                                </a:lnTo>
                                <a:lnTo>
                                  <a:pt x="20739" y="41376"/>
                                </a:lnTo>
                                <a:lnTo>
                                  <a:pt x="12681" y="39739"/>
                                </a:lnTo>
                                <a:lnTo>
                                  <a:pt x="6088" y="35283"/>
                                </a:lnTo>
                                <a:lnTo>
                                  <a:pt x="1634" y="28689"/>
                                </a:lnTo>
                                <a:lnTo>
                                  <a:pt x="0" y="20637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00BEC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4.798004pt;margin-top:-20.288181pt;width:3.85pt;height:3.85pt;mso-position-horizontal-relative:page;mso-position-vertical-relative:paragraph;z-index:-15803904" id="docshapegroup44" coordorigin="7096,-406" coordsize="77,77">
                <v:shape style="position:absolute;left:7101;top:-400;width:66;height:66" id="docshape45" coordorigin="7102,-400" coordsize="66,66" path="m7135,-335l7122,-337,7111,-344,7104,-355,7102,-367,7104,-380,7111,-390,7122,-397,7135,-400,7147,-397,7157,-390,7164,-380,7167,-367,7164,-355,7157,-344,7147,-337,7135,-335xe" filled="true" fillcolor="#00bec4" stroked="false">
                  <v:path arrowok="t"/>
                  <v:fill opacity="19529f" type="solid"/>
                </v:shape>
                <v:shape style="position:absolute;left:7101;top:-400;width:66;height:66" id="docshape46" coordorigin="7102,-400" coordsize="66,66" path="m7102,-367l7104,-380,7111,-390,7122,-397,7135,-400,7147,-397,7157,-390,7164,-380,7167,-367,7164,-355,7157,-344,7147,-337,7135,-335,7122,-337,7111,-344,7104,-355,7102,-367e" filled="false" stroked="true" strokeweight=".592pt" strokecolor="#00bec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14112">
                <wp:simplePos x="0" y="0"/>
                <wp:positionH relativeFrom="page">
                  <wp:posOffset>3652646</wp:posOffset>
                </wp:positionH>
                <wp:positionV relativeFrom="paragraph">
                  <wp:posOffset>-511012</wp:posOffset>
                </wp:positionV>
                <wp:extent cx="48895" cy="49530"/>
                <wp:effectExtent l="0" t="0" r="0" b="0"/>
                <wp:wrapNone/>
                <wp:docPr id="63" name="Group 6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3" name="Group 63"/>
                      <wpg:cNvGrpSpPr/>
                      <wpg:grpSpPr>
                        <a:xfrm>
                          <a:off x="0" y="0"/>
                          <a:ext cx="48895" cy="49530"/>
                          <a:chExt cx="48895" cy="49530"/>
                        </a:xfrm>
                      </wpg:grpSpPr>
                      <wps:wsp>
                        <wps:cNvPr id="64" name="Graphic 64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739" y="41414"/>
                                </a:moveTo>
                                <a:lnTo>
                                  <a:pt x="12665" y="39781"/>
                                </a:lnTo>
                                <a:lnTo>
                                  <a:pt x="6073" y="35339"/>
                                </a:lnTo>
                                <a:lnTo>
                                  <a:pt x="1629" y="28775"/>
                                </a:lnTo>
                                <a:lnTo>
                                  <a:pt x="0" y="20777"/>
                                </a:lnTo>
                                <a:lnTo>
                                  <a:pt x="1629" y="12698"/>
                                </a:lnTo>
                                <a:lnTo>
                                  <a:pt x="6073" y="6092"/>
                                </a:lnTo>
                                <a:lnTo>
                                  <a:pt x="12665" y="1635"/>
                                </a:lnTo>
                                <a:lnTo>
                                  <a:pt x="20739" y="0"/>
                                </a:lnTo>
                                <a:lnTo>
                                  <a:pt x="28737" y="1635"/>
                                </a:lnTo>
                                <a:lnTo>
                                  <a:pt x="35301" y="6092"/>
                                </a:lnTo>
                                <a:lnTo>
                                  <a:pt x="39743" y="12698"/>
                                </a:lnTo>
                                <a:lnTo>
                                  <a:pt x="41376" y="20777"/>
                                </a:lnTo>
                                <a:lnTo>
                                  <a:pt x="39743" y="28775"/>
                                </a:lnTo>
                                <a:lnTo>
                                  <a:pt x="35301" y="35339"/>
                                </a:lnTo>
                                <a:lnTo>
                                  <a:pt x="28737" y="39781"/>
                                </a:lnTo>
                                <a:lnTo>
                                  <a:pt x="20739" y="414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766C">
                              <a:alpha val="297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759" y="375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0" y="20777"/>
                                </a:moveTo>
                                <a:lnTo>
                                  <a:pt x="1629" y="12698"/>
                                </a:lnTo>
                                <a:lnTo>
                                  <a:pt x="6073" y="6092"/>
                                </a:lnTo>
                                <a:lnTo>
                                  <a:pt x="12665" y="1635"/>
                                </a:lnTo>
                                <a:lnTo>
                                  <a:pt x="20739" y="0"/>
                                </a:lnTo>
                                <a:lnTo>
                                  <a:pt x="28737" y="1635"/>
                                </a:lnTo>
                                <a:lnTo>
                                  <a:pt x="35301" y="6092"/>
                                </a:lnTo>
                                <a:lnTo>
                                  <a:pt x="39743" y="12698"/>
                                </a:lnTo>
                                <a:lnTo>
                                  <a:pt x="41376" y="20777"/>
                                </a:lnTo>
                                <a:lnTo>
                                  <a:pt x="39743" y="28775"/>
                                </a:lnTo>
                                <a:lnTo>
                                  <a:pt x="35301" y="35339"/>
                                </a:lnTo>
                                <a:lnTo>
                                  <a:pt x="28737" y="39781"/>
                                </a:lnTo>
                                <a:lnTo>
                                  <a:pt x="20739" y="41414"/>
                                </a:lnTo>
                                <a:lnTo>
                                  <a:pt x="12665" y="39781"/>
                                </a:lnTo>
                                <a:lnTo>
                                  <a:pt x="6073" y="35339"/>
                                </a:lnTo>
                                <a:lnTo>
                                  <a:pt x="1629" y="28775"/>
                                </a:lnTo>
                                <a:lnTo>
                                  <a:pt x="0" y="20777"/>
                                </a:lnTo>
                              </a:path>
                            </a:pathLst>
                          </a:custGeom>
                          <a:ln w="7518">
                            <a:solidFill>
                              <a:srgbClr val="F8766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7.609985pt;margin-top:-40.237183pt;width:3.85pt;height:3.9pt;mso-position-horizontal-relative:page;mso-position-vertical-relative:paragraph;z-index:-15802368" id="docshapegroup47" coordorigin="5752,-805" coordsize="77,78">
                <v:shape style="position:absolute;left:5758;top:-799;width:66;height:66" id="docshape48" coordorigin="5758,-799" coordsize="66,66" path="m5791,-734l5778,-736,5768,-743,5761,-754,5758,-766,5761,-779,5768,-789,5778,-796,5791,-799,5803,-796,5814,-789,5821,-779,5823,-766,5821,-754,5814,-743,5803,-736,5791,-734xe" filled="true" fillcolor="#f8766c" stroked="false">
                  <v:path arrowok="t"/>
                  <v:fill opacity="19529f" type="solid"/>
                </v:shape>
                <v:shape style="position:absolute;left:5758;top:-799;width:66;height:66" id="docshape49" coordorigin="5758,-799" coordsize="66,66" path="m5758,-766l5761,-779,5768,-789,5778,-796,5791,-799,5803,-796,5814,-789,5821,-779,5823,-766,5821,-754,5814,-743,5803,-736,5791,-734,5778,-736,5768,-743,5761,-754,5758,-766e" filled="false" stroked="true" strokeweight=".592pt" strokecolor="#f8766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Calibri"/>
          <w:spacing w:val="-5"/>
        </w:rPr>
        <w:t>T0</w:t>
      </w:r>
      <w:r>
        <w:rPr>
          <w:rFonts w:ascii="Calibri"/>
        </w:rPr>
        <w:tab/>
      </w:r>
      <w:r>
        <w:rPr>
          <w:rFonts w:ascii="Calibri"/>
          <w:spacing w:val="-5"/>
        </w:rPr>
        <w:t>T1</w:t>
      </w:r>
      <w:r>
        <w:rPr>
          <w:rFonts w:ascii="Calibri"/>
        </w:rPr>
        <w:tab/>
      </w:r>
      <w:r>
        <w:rPr>
          <w:rFonts w:ascii="Calibri"/>
          <w:spacing w:val="-5"/>
        </w:rPr>
        <w:t>T2</w:t>
      </w:r>
      <w:r>
        <w:rPr>
          <w:rFonts w:ascii="Calibri"/>
        </w:rPr>
        <w:tab/>
      </w:r>
      <w:r>
        <w:rPr>
          <w:rFonts w:ascii="Calibri"/>
          <w:spacing w:val="-5"/>
        </w:rPr>
        <w:t>T3</w:t>
      </w:r>
      <w:r>
        <w:rPr>
          <w:rFonts w:ascii="Calibri"/>
        </w:rPr>
        <w:tab/>
      </w:r>
      <w:r>
        <w:rPr>
          <w:rFonts w:ascii="Calibri"/>
          <w:spacing w:val="-5"/>
        </w:rPr>
        <w:t>T4</w:t>
      </w:r>
    </w:p>
    <w:p>
      <w:pPr>
        <w:pStyle w:val="BodyText"/>
        <w:spacing w:before="110"/>
        <w:ind w:left="3594" w:right="4619"/>
        <w:jc w:val="center"/>
      </w:pPr>
      <w:r>
        <w:rPr>
          <w:spacing w:val="-2"/>
        </w:rPr>
        <w:t>Timepoint</w:t>
      </w:r>
    </w:p>
    <w:p>
      <w:pPr>
        <w:pStyle w:val="Title"/>
        <w:spacing w:line="249" w:lineRule="auto"/>
      </w:pPr>
      <w:r>
        <w:rPr/>
        <w:t>Supplementary Fig. S1: Comparison between the two arms at each timepoint for the proportion of rank I ARGs</w:t>
      </w:r>
    </w:p>
    <w:p>
      <w:pPr>
        <w:pStyle w:val="BodyText"/>
        <w:spacing w:line="249" w:lineRule="auto" w:before="2"/>
        <w:ind w:left="231" w:right="98"/>
        <w:jc w:val="both"/>
      </w:pPr>
      <w:r>
        <w:rPr/>
        <w:t>The proportion of rank I ARGs relative to all ARGs present at each timepoint is compared between FMT and placebo arms using a Wilcoxon test. The horizontal line in each boxplot shows the median.</w:t>
      </w:r>
    </w:p>
    <w:sectPr>
      <w:type w:val="continuous"/>
      <w:pgSz w:w="11910" w:h="16840"/>
      <w:pgMar w:top="460" w:bottom="280" w:left="1680" w:right="9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Arial">
    <w:altName w:val="Arial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●"/>
      <w:lvlJc w:val="left"/>
      <w:pPr>
        <w:ind w:left="1041" w:hanging="152"/>
      </w:pPr>
      <w:rPr>
        <w:rFonts w:hint="default" w:ascii="Arial MT" w:hAnsi="Arial MT" w:eastAsia="Arial MT" w:cs="Arial MT"/>
        <w:spacing w:val="0"/>
        <w:w w:val="6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90" w:hanging="15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40" w:hanging="15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90" w:hanging="15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040" w:hanging="15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90" w:hanging="15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40" w:hanging="15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90" w:hanging="15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1" w:hanging="15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54"/>
      <w:outlineLvl w:val="1"/>
    </w:pPr>
    <w:rPr>
      <w:rFonts w:ascii="Arial MT" w:hAnsi="Arial MT" w:eastAsia="Arial MT" w:cs="Arial MT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81"/>
      <w:ind w:left="231" w:right="98"/>
      <w:jc w:val="both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line="272" w:lineRule="exact"/>
      <w:ind w:left="1041" w:hanging="152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22:56:56Z</dcterms:created>
  <dcterms:modified xsi:type="dcterms:W3CDTF">2024-03-04T22:5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9T00:00:00Z</vt:filetime>
  </property>
  <property fmtid="{D5CDD505-2E9C-101B-9397-08002B2CF9AE}" pid="3" name="Creator">
    <vt:lpwstr>Inkscape 1.1.2 (https://inkscape.org)</vt:lpwstr>
  </property>
  <property fmtid="{D5CDD505-2E9C-101B-9397-08002B2CF9AE}" pid="4" name="LastSaved">
    <vt:filetime>2024-03-04T00:00:00Z</vt:filetime>
  </property>
  <property fmtid="{D5CDD505-2E9C-101B-9397-08002B2CF9AE}" pid="5" name="Producer">
    <vt:lpwstr>cairo 1.17.4 (https://cairographics.org)</vt:lpwstr>
  </property>
</Properties>
</file>